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78ECB" w14:textId="2CACAE4A" w:rsidR="00F50FE1" w:rsidRPr="0094007C" w:rsidRDefault="00A313FE" w:rsidP="00041AE2">
      <w:pPr>
        <w:pStyle w:val="SMHeading"/>
      </w:pPr>
      <w:r>
        <w:t xml:space="preserve">Supplementary </w:t>
      </w:r>
      <w:r w:rsidRPr="0094007C">
        <w:t xml:space="preserve">Table </w:t>
      </w:r>
      <w:r w:rsidR="007B2FD9">
        <w:t>1</w:t>
      </w:r>
      <w:r w:rsidRPr="0094007C">
        <w:t>.</w:t>
      </w:r>
      <w:r w:rsidRPr="0094007C">
        <w:rPr>
          <w:lang w:eastAsia="ja-JP"/>
        </w:rPr>
        <w:t xml:space="preserve"> </w:t>
      </w:r>
      <w:r w:rsidRPr="0094007C">
        <w:t>Reactions.</w:t>
      </w:r>
    </w:p>
    <w:tbl>
      <w:tblPr>
        <w:tblStyle w:val="affff7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53"/>
        <w:gridCol w:w="1585"/>
        <w:gridCol w:w="437"/>
        <w:gridCol w:w="1551"/>
        <w:gridCol w:w="4068"/>
      </w:tblGrid>
      <w:tr w:rsidR="0094007C" w:rsidRPr="0094007C" w14:paraId="628EAD17" w14:textId="77777777" w:rsidTr="00653623"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5D6DD032" w14:textId="77777777" w:rsidR="00F50FE1" w:rsidRPr="0094007C" w:rsidRDefault="00F50FE1" w:rsidP="00653623">
            <w:pPr>
              <w:spacing w:before="120" w:after="120" w:line="400" w:lineRule="exact"/>
              <w:jc w:val="center"/>
              <w:rPr>
                <w:rFonts w:eastAsia="游明朝"/>
                <w:sz w:val="22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D8EED2" w14:textId="77777777" w:rsidR="00F50FE1" w:rsidRPr="0094007C" w:rsidRDefault="00F50FE1" w:rsidP="00653623">
            <w:pPr>
              <w:spacing w:before="120" w:after="120" w:line="400" w:lineRule="exact"/>
              <w:jc w:val="center"/>
              <w:rPr>
                <w:rFonts w:eastAsia="游明朝"/>
                <w:sz w:val="22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ED445" w14:textId="77777777" w:rsidR="00F50FE1" w:rsidRPr="0094007C" w:rsidRDefault="00F50FE1" w:rsidP="00653623">
            <w:pPr>
              <w:spacing w:before="120" w:after="120" w:line="400" w:lineRule="exact"/>
              <w:jc w:val="center"/>
              <w:rPr>
                <w:rFonts w:eastAsia="游明朝"/>
                <w:sz w:val="22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3216B6" w14:textId="77777777" w:rsidR="00F50FE1" w:rsidRPr="0094007C" w:rsidRDefault="00F50FE1" w:rsidP="00653623">
            <w:pPr>
              <w:spacing w:before="120" w:after="120" w:line="400" w:lineRule="exact"/>
              <w:jc w:val="center"/>
              <w:rPr>
                <w:rFonts w:eastAsia="游明朝"/>
                <w:sz w:val="22"/>
              </w:rPr>
            </w:pP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14:paraId="789E0E11" w14:textId="77777777" w:rsidR="00F50FE1" w:rsidRPr="0094007C" w:rsidRDefault="00000000" w:rsidP="00653623">
            <w:pPr>
              <w:spacing w:before="120" w:after="120" w:line="400" w:lineRule="exact"/>
              <w:jc w:val="center"/>
              <w:rPr>
                <w:rFonts w:eastAsia="游明朝"/>
                <w:sz w:val="22"/>
              </w:rPr>
            </w:pPr>
            <w:r w:rsidRPr="0094007C">
              <w:rPr>
                <w:rFonts w:eastAsia="游明朝"/>
                <w:sz w:val="22"/>
              </w:rPr>
              <w:t>Rate</w:t>
            </w:r>
          </w:p>
        </w:tc>
      </w:tr>
      <w:tr w:rsidR="0094007C" w:rsidRPr="0094007C" w14:paraId="29788F9F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934292" w14:textId="77777777" w:rsidR="00F50FE1" w:rsidRPr="0094007C" w:rsidRDefault="00000000" w:rsidP="00653623">
            <w:pPr>
              <w:spacing w:before="120" w:after="120" w:line="400" w:lineRule="exact"/>
              <w:jc w:val="center"/>
              <w:rPr>
                <w:rFonts w:eastAsia="游明朝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1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6D8E24" w14:textId="77777777" w:rsidR="00F50FE1" w:rsidRPr="0094007C" w:rsidRDefault="00000000" w:rsidP="00653623">
            <w:pPr>
              <w:spacing w:before="120" w:after="120" w:line="400" w:lineRule="exact"/>
              <w:jc w:val="center"/>
              <w:rPr>
                <w:rFonts w:eastAsia="游明朝"/>
                <w:sz w:val="22"/>
              </w:rPr>
            </w:pPr>
            <w:r w:rsidRPr="0094007C">
              <w:rPr>
                <w:rFonts w:ascii="ＭＳ 明朝" w:eastAsia="ＭＳ 明朝" w:hAnsi="ＭＳ 明朝" w:cs="ＭＳ 明朝"/>
                <w:sz w:val="22"/>
                <w:lang w:eastAsia="ja-JP"/>
              </w:rPr>
              <w:t>∅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2D045" w14:textId="77777777" w:rsidR="00F50FE1" w:rsidRPr="0094007C" w:rsidRDefault="00000000" w:rsidP="00653623">
            <w:pPr>
              <w:spacing w:before="120" w:after="120" w:line="400" w:lineRule="exact"/>
              <w:jc w:val="center"/>
              <w:rPr>
                <w:rFonts w:eastAsia="游明朝"/>
                <w:sz w:val="22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2CD510" w14:textId="77777777" w:rsidR="00F50FE1" w:rsidRPr="0094007C" w:rsidRDefault="00000000" w:rsidP="00653623">
            <w:pPr>
              <w:spacing w:before="120" w:after="120" w:line="400" w:lineRule="exact"/>
              <w:jc w:val="center"/>
              <w:rPr>
                <w:rFonts w:eastAsia="游明朝"/>
                <w:sz w:val="22"/>
              </w:rPr>
            </w:pPr>
            <w:r w:rsidRPr="0094007C">
              <w:rPr>
                <w:rFonts w:eastAsia="游明朝"/>
                <w:sz w:val="22"/>
              </w:rPr>
              <w:t>TNFR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6932A" w14:textId="77777777" w:rsidR="00F50FE1" w:rsidRPr="0094007C" w:rsidRDefault="00000000" w:rsidP="00653623">
            <w:pPr>
              <w:spacing w:before="120" w:after="120" w:line="400" w:lineRule="exact"/>
              <w:rPr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k1</m:t>
                </m:r>
                <m:r>
                  <w:rPr>
                    <w:rFonts w:ascii="Cambria Math" w:hAnsi="Cambria Math"/>
                    <w:sz w:val="22"/>
                  </w:rPr>
                  <m:t>･</m:t>
                </m:r>
                <m:r>
                  <w:rPr>
                    <w:rFonts w:ascii="Cambria Math" w:hAnsi="Cambria Math"/>
                    <w:sz w:val="22"/>
                  </w:rPr>
                  <m:t>[TNF]</m:t>
                </m:r>
              </m:oMath>
            </m:oMathPara>
          </w:p>
        </w:tc>
      </w:tr>
      <w:tr w:rsidR="0094007C" w:rsidRPr="0094007C" w14:paraId="78394DF1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2A86AE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2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7D725E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</w:rPr>
              <w:t>TNFR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9399F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444874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ascii="ＭＳ 明朝" w:eastAsia="ＭＳ 明朝" w:hAnsi="ＭＳ 明朝" w:cs="ＭＳ 明朝"/>
                <w:sz w:val="22"/>
                <w:lang w:eastAsia="ja-JP"/>
              </w:rPr>
              <w:t>∅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C4CC1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2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[TNFR]</m:t>
                </m:r>
              </m:oMath>
            </m:oMathPara>
          </w:p>
        </w:tc>
      </w:tr>
      <w:tr w:rsidR="0094007C" w:rsidRPr="0094007C" w14:paraId="61511B22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7021D8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3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CF28B8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TTR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9FF19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9C3D6B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aTTR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D1BD2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3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TNFR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[TTR]</m:t>
                </m:r>
              </m:oMath>
            </m:oMathPara>
          </w:p>
        </w:tc>
      </w:tr>
      <w:tr w:rsidR="0094007C" w:rsidRPr="0094007C" w14:paraId="269F5864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8ACB01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4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9AD589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TTR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E9918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4433FD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aTTR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B5DEE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4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pIKK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[TTR]</m:t>
                </m:r>
              </m:oMath>
            </m:oMathPara>
          </w:p>
        </w:tc>
      </w:tr>
      <w:tr w:rsidR="0094007C" w:rsidRPr="0094007C" w14:paraId="0D303BA1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0EC181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5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224F26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aTTR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3441D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98E82D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TTR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FBF72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5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A20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[aTTR]</m:t>
                </m:r>
              </m:oMath>
            </m:oMathPara>
          </w:p>
        </w:tc>
      </w:tr>
      <w:tr w:rsidR="0094007C" w:rsidRPr="0094007C" w14:paraId="0DAA31F3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6C4058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6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ED33ED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KK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E01A2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C18B55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pIKK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AE970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6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aTTR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[IKK]</m:t>
                </m:r>
              </m:oMath>
            </m:oMathPara>
          </w:p>
        </w:tc>
      </w:tr>
      <w:tr w:rsidR="0094007C" w:rsidRPr="0094007C" w14:paraId="215C87F3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4AFCF6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7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D7405C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pIKK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CDED7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8DBAA5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IKK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E0BEF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7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A20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[pIKK]</m:t>
                </m:r>
              </m:oMath>
            </m:oMathPara>
          </w:p>
        </w:tc>
      </w:tr>
      <w:tr w:rsidR="0094007C" w:rsidRPr="0094007C" w14:paraId="75C4A73D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D82AA0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8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E8398F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IKK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4D91F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3A609E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KK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950FC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8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iIKK</m:t>
                    </m:r>
                  </m:e>
                </m:d>
              </m:oMath>
            </m:oMathPara>
          </w:p>
        </w:tc>
      </w:tr>
      <w:tr w:rsidR="0094007C" w:rsidRPr="0094007C" w14:paraId="613EAE2D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50CB3F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9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91DB91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κBα+NFκB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145E8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03B569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κBα:NFκB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37F13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f9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IkBa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NFkB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4"/>
                  </w:rPr>
                  <m:t>-kr9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IkBa:NFkB</m:t>
                    </m:r>
                  </m:e>
                </m:d>
              </m:oMath>
            </m:oMathPara>
          </w:p>
        </w:tc>
      </w:tr>
      <w:tr w:rsidR="0094007C" w:rsidRPr="0094007C" w14:paraId="5189F63F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ACEFFB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10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7F3EC8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κBαn+NFκBn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86D41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A40DFD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κBα:NFκBn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95F4E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f10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IkBan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NFkBn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4"/>
                  </w:rPr>
                  <m:t>-kr10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IkBa:NFkB</m:t>
                    </m:r>
                  </m:e>
                </m:d>
              </m:oMath>
            </m:oMathPara>
          </w:p>
        </w:tc>
      </w:tr>
      <w:tr w:rsidR="0094007C" w:rsidRPr="0094007C" w14:paraId="62963260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B8B098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11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5B8BAA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κBα:NFκB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9C76F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34BC86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pIκBα:NFκB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13A4C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11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pIKK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IkBa:NFkB</m:t>
                    </m:r>
                  </m:e>
                </m:d>
              </m:oMath>
            </m:oMathPara>
          </w:p>
        </w:tc>
      </w:tr>
      <w:tr w:rsidR="0094007C" w:rsidRPr="0094007C" w14:paraId="4C59FEB2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1772A1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12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955798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pIκBα:NFκB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E122D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1C0569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NFκB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88EC4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12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pIkBa:NFkB</m:t>
                    </m:r>
                  </m:e>
                </m:d>
              </m:oMath>
            </m:oMathPara>
          </w:p>
        </w:tc>
      </w:tr>
      <w:tr w:rsidR="0094007C" w:rsidRPr="0094007C" w14:paraId="7D7BD576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8CD87E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13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5A2DD8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κBα:NFκBn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D89AA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B72291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κBα:NFκB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5C60D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13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[IkBa:NFkBn]</m:t>
                </m:r>
              </m:oMath>
            </m:oMathPara>
          </w:p>
        </w:tc>
      </w:tr>
      <w:tr w:rsidR="0094007C" w:rsidRPr="0094007C" w14:paraId="0E08F40A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B90090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14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574EFB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NFκB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DD5A3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79C1FB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NFκBn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38603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14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[NFkB]</m:t>
                </m:r>
              </m:oMath>
            </m:oMathPara>
          </w:p>
        </w:tc>
      </w:tr>
      <w:tr w:rsidR="0094007C" w:rsidRPr="0094007C" w14:paraId="20C8BB3A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86DA09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15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6739CD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NFκBn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13F97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91870D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NFκB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70005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15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[NFkBn]</m:t>
                </m:r>
              </m:oMath>
            </m:oMathPara>
          </w:p>
        </w:tc>
      </w:tr>
      <w:tr w:rsidR="0094007C" w:rsidRPr="0094007C" w14:paraId="3D4111D5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C359D7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w:lastRenderedPageBreak/>
                  <m:t>v16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5A68AC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κBα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E409C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B18E5D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pIκBα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F82FD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16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pIKK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IkBa</m:t>
                    </m:r>
                  </m:e>
                </m:d>
              </m:oMath>
            </m:oMathPara>
          </w:p>
        </w:tc>
      </w:tr>
      <w:tr w:rsidR="0094007C" w:rsidRPr="0094007C" w14:paraId="23D0F964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55DDC4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17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296352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pIκBα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426B0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DD2F57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ascii="ＭＳ 明朝" w:eastAsia="ＭＳ 明朝" w:hAnsi="ＭＳ 明朝" w:cs="ＭＳ 明朝"/>
                <w:sz w:val="22"/>
                <w:lang w:eastAsia="ja-JP"/>
              </w:rPr>
              <w:t>∅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DEAAE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17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pIkBa</m:t>
                    </m:r>
                  </m:e>
                </m:d>
              </m:oMath>
            </m:oMathPara>
          </w:p>
        </w:tc>
      </w:tr>
      <w:tr w:rsidR="0094007C" w:rsidRPr="0094007C" w14:paraId="546585D4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FC458D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18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04EBFE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κBα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E4AD6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E9CC3C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κBαn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CE121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18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4"/>
                  </w:rPr>
                  <m:t>[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IkBa]</m:t>
                </m:r>
              </m:oMath>
            </m:oMathPara>
          </w:p>
        </w:tc>
      </w:tr>
      <w:tr w:rsidR="0094007C" w:rsidRPr="0094007C" w14:paraId="33CFB5C6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CC03DC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19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BCF3B4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κBαn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DFFA2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A4A904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κBα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4DD05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19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4"/>
                  </w:rPr>
                  <m:t>[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IkBan]</m:t>
                </m:r>
              </m:oMath>
            </m:oMathPara>
          </w:p>
        </w:tc>
      </w:tr>
      <w:tr w:rsidR="0094007C" w:rsidRPr="0094007C" w14:paraId="47030E35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7D462B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6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20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F9C646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6"/>
              </w:rPr>
            </w:pPr>
            <w:r w:rsidRPr="0094007C">
              <w:rPr>
                <w:rFonts w:ascii="ＭＳ 明朝" w:eastAsia="ＭＳ 明朝" w:hAnsi="ＭＳ 明朝" w:cs="ＭＳ 明朝"/>
                <w:sz w:val="22"/>
                <w:lang w:eastAsia="ja-JP"/>
              </w:rPr>
              <w:t>∅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83F6D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6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E603D3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6"/>
              </w:rPr>
            </w:pPr>
            <w:r w:rsidRPr="0094007C">
              <w:rPr>
                <w:rFonts w:eastAsia="游明朝"/>
                <w:i/>
                <w:sz w:val="22"/>
                <w:szCs w:val="24"/>
              </w:rPr>
              <w:t>IκBα</w:t>
            </w:r>
            <w:r w:rsidRPr="0094007C">
              <w:rPr>
                <w:rFonts w:eastAsia="游明朝"/>
                <w:sz w:val="22"/>
                <w:szCs w:val="24"/>
              </w:rPr>
              <w:t xml:space="preserve"> mRNA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D9D94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2"/>
                        <w:szCs w:val="26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6"/>
                          </w:rPr>
                          <m:t>V20</m:t>
                        </m:r>
                        <m:r>
                          <w:rPr>
                            <w:rFonts w:ascii="Cambria Math" w:hAnsi="Cambria Math"/>
                            <w:sz w:val="22"/>
                            <w:szCs w:val="26"/>
                          </w:rPr>
                          <m:t>･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6"/>
                              </w:rPr>
                              <m:t>NFkBn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6"/>
                          </w:rPr>
                          <m:t>n20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6"/>
                          </w:rPr>
                          <m:t>K20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6"/>
                          </w:rPr>
                          <m:t>n20</m:t>
                        </m:r>
                      </m:sup>
                    </m:sSup>
                    <m:r>
                      <w:rPr>
                        <w:rFonts w:ascii="Cambria Math" w:hAnsi="Cambria Math"/>
                        <w:sz w:val="22"/>
                        <w:szCs w:val="2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6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6"/>
                              </w:rPr>
                              <m:t>NFkBn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6"/>
                          </w:rPr>
                          <m:t>n20</m:t>
                        </m:r>
                      </m:sup>
                    </m:sSup>
                  </m:den>
                </m:f>
              </m:oMath>
            </m:oMathPara>
          </w:p>
        </w:tc>
      </w:tr>
      <w:tr w:rsidR="0094007C" w:rsidRPr="0094007C" w14:paraId="5A8C9270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44E01E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21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56C912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i/>
                <w:sz w:val="22"/>
                <w:szCs w:val="24"/>
              </w:rPr>
              <w:t>IκBα</w:t>
            </w:r>
            <w:r w:rsidRPr="0094007C">
              <w:rPr>
                <w:rFonts w:eastAsia="游明朝"/>
                <w:sz w:val="22"/>
                <w:szCs w:val="24"/>
              </w:rPr>
              <w:t xml:space="preserve"> mRNA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CA024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484E6E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κBα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5CB7E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21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ikba_mRNA</m:t>
                    </m:r>
                  </m:e>
                </m:d>
              </m:oMath>
            </m:oMathPara>
          </w:p>
        </w:tc>
      </w:tr>
      <w:tr w:rsidR="0094007C" w:rsidRPr="0094007C" w14:paraId="22E8859A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DAC1A8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22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44243F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i/>
                <w:sz w:val="22"/>
                <w:szCs w:val="24"/>
              </w:rPr>
              <w:t>IκBα</w:t>
            </w:r>
            <w:r w:rsidRPr="0094007C">
              <w:rPr>
                <w:rFonts w:eastAsia="游明朝"/>
                <w:sz w:val="22"/>
                <w:szCs w:val="24"/>
              </w:rPr>
              <w:t xml:space="preserve"> mRNA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F5309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916B6B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ascii="ＭＳ 明朝" w:eastAsia="ＭＳ 明朝" w:hAnsi="ＭＳ 明朝" w:cs="ＭＳ 明朝"/>
                <w:sz w:val="22"/>
                <w:lang w:eastAsia="ja-JP"/>
              </w:rPr>
              <w:t>∅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2B7F9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22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ikba_mRNA</m:t>
                    </m:r>
                  </m:e>
                </m:d>
              </m:oMath>
            </m:oMathPara>
          </w:p>
        </w:tc>
      </w:tr>
      <w:tr w:rsidR="0094007C" w:rsidRPr="0094007C" w14:paraId="2C0B6B55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5A3CFC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23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E279CC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κBα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75051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80F8A9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ascii="ＭＳ 明朝" w:eastAsia="ＭＳ 明朝" w:hAnsi="ＭＳ 明朝" w:cs="ＭＳ 明朝"/>
                <w:sz w:val="22"/>
                <w:lang w:eastAsia="ja-JP"/>
              </w:rPr>
              <w:t>∅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03EF1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23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IkBa</m:t>
                    </m:r>
                  </m:e>
                </m:d>
              </m:oMath>
            </m:oMathPara>
          </w:p>
        </w:tc>
      </w:tr>
      <w:tr w:rsidR="0094007C" w:rsidRPr="0094007C" w14:paraId="453EA1C9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21762B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24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BF24BE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IκBαn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14DB0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3E2969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ascii="ＭＳ 明朝" w:eastAsia="ＭＳ 明朝" w:hAnsi="ＭＳ 明朝" w:cs="ＭＳ 明朝"/>
                <w:sz w:val="22"/>
                <w:lang w:eastAsia="ja-JP"/>
              </w:rPr>
              <w:t>∅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77E22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24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IkBan</m:t>
                    </m:r>
                  </m:e>
                </m:d>
              </m:oMath>
            </m:oMathPara>
          </w:p>
        </w:tc>
      </w:tr>
      <w:tr w:rsidR="0094007C" w:rsidRPr="0094007C" w14:paraId="60D366D9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D18825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25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60AB0A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ascii="ＭＳ 明朝" w:eastAsia="ＭＳ 明朝" w:hAnsi="ＭＳ 明朝" w:cs="ＭＳ 明朝"/>
                <w:sz w:val="22"/>
                <w:lang w:eastAsia="ja-JP"/>
              </w:rPr>
              <w:t>∅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E6FED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68DA5F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i/>
                <w:sz w:val="22"/>
                <w:szCs w:val="24"/>
              </w:rPr>
              <w:t>A20</w:t>
            </w:r>
            <w:r w:rsidRPr="0094007C">
              <w:rPr>
                <w:rFonts w:eastAsia="游明朝"/>
                <w:sz w:val="22"/>
                <w:szCs w:val="24"/>
              </w:rPr>
              <w:t xml:space="preserve"> mRNA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E5158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22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4"/>
                          </w:rPr>
                          <m:t>V25</m:t>
                        </m:r>
                        <m:r>
                          <w:rPr>
                            <w:rFonts w:ascii="Cambria Math" w:hAnsi="Cambria Math"/>
                            <w:sz w:val="22"/>
                            <w:szCs w:val="24"/>
                          </w:rPr>
                          <m:t>･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4"/>
                              </w:rPr>
                              <m:t>NFkBn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4"/>
                          </w:rPr>
                          <m:t>n25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4"/>
                          </w:rPr>
                          <m:t>K25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4"/>
                          </w:rPr>
                          <m:t>n25</m:t>
                        </m:r>
                      </m:sup>
                    </m:sSup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4"/>
                              </w:rPr>
                              <m:t>NFkBn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4"/>
                          </w:rPr>
                          <m:t>n25</m:t>
                        </m:r>
                      </m:sup>
                    </m:sSup>
                  </m:den>
                </m:f>
              </m:oMath>
            </m:oMathPara>
          </w:p>
        </w:tc>
      </w:tr>
      <w:tr w:rsidR="0094007C" w:rsidRPr="0094007C" w14:paraId="3648F190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1D706B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26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6E8DB0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i/>
                <w:sz w:val="22"/>
                <w:szCs w:val="24"/>
              </w:rPr>
              <w:t>A20</w:t>
            </w:r>
            <w:r w:rsidRPr="0094007C">
              <w:rPr>
                <w:rFonts w:eastAsia="游明朝"/>
                <w:sz w:val="22"/>
                <w:szCs w:val="24"/>
              </w:rPr>
              <w:t xml:space="preserve"> mRNA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E8A74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526519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A20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D4B91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26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a20_mRNA</m:t>
                    </m:r>
                  </m:e>
                </m:d>
              </m:oMath>
            </m:oMathPara>
          </w:p>
        </w:tc>
      </w:tr>
      <w:tr w:rsidR="0094007C" w:rsidRPr="0094007C" w14:paraId="03DFEE14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67ECC4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27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F2F1AB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i/>
                <w:sz w:val="22"/>
                <w:szCs w:val="24"/>
              </w:rPr>
              <w:t>A20</w:t>
            </w:r>
            <w:r w:rsidRPr="0094007C">
              <w:rPr>
                <w:rFonts w:eastAsia="游明朝"/>
                <w:sz w:val="22"/>
                <w:szCs w:val="24"/>
              </w:rPr>
              <w:t xml:space="preserve"> mRNA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E1E7C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54746F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ascii="ＭＳ 明朝" w:eastAsia="ＭＳ 明朝" w:hAnsi="ＭＳ 明朝" w:cs="ＭＳ 明朝"/>
                <w:sz w:val="22"/>
                <w:lang w:eastAsia="ja-JP"/>
              </w:rPr>
              <w:t>∅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383B1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27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a20_mRNA</m:t>
                    </m:r>
                  </m:e>
                </m:d>
              </m:oMath>
            </m:oMathPara>
          </w:p>
        </w:tc>
      </w:tr>
      <w:tr w:rsidR="00590332" w:rsidRPr="0094007C" w14:paraId="6E649812" w14:textId="77777777" w:rsidTr="00653623"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BD2166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v28</m:t>
                </m:r>
              </m:oMath>
            </m:oMathPara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B71F5F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/>
                <w:sz w:val="22"/>
                <w:szCs w:val="24"/>
              </w:rPr>
              <w:t>A20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B46C5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eastAsia="游明朝" w:hint="eastAsia"/>
                <w:sz w:val="22"/>
              </w:rPr>
              <w:t>→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16C371" w14:textId="77777777" w:rsidR="00F50FE1" w:rsidRPr="0094007C" w:rsidRDefault="00000000" w:rsidP="00653623">
            <w:pPr>
              <w:spacing w:before="180" w:after="180"/>
              <w:jc w:val="center"/>
              <w:rPr>
                <w:rFonts w:eastAsia="游明朝"/>
                <w:sz w:val="22"/>
                <w:szCs w:val="24"/>
              </w:rPr>
            </w:pPr>
            <w:r w:rsidRPr="0094007C">
              <w:rPr>
                <w:rFonts w:ascii="ＭＳ 明朝" w:eastAsia="ＭＳ 明朝" w:hAnsi="ＭＳ 明朝" w:cs="ＭＳ 明朝"/>
                <w:sz w:val="22"/>
                <w:lang w:eastAsia="ja-JP"/>
              </w:rPr>
              <w:t>∅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491A7" w14:textId="77777777" w:rsidR="00F50FE1" w:rsidRPr="0094007C" w:rsidRDefault="00000000" w:rsidP="00653623">
            <w:pPr>
              <w:spacing w:before="180" w:after="180"/>
              <w:rPr>
                <w:sz w:val="22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4"/>
                  </w:rPr>
                  <m:t>k28</m:t>
                </m:r>
                <m:r>
                  <w:rPr>
                    <w:rFonts w:ascii="Cambria Math" w:hAnsi="Cambria Math"/>
                    <w:sz w:val="22"/>
                    <w:szCs w:val="24"/>
                  </w:rPr>
                  <m:t>･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4"/>
                      </w:rPr>
                      <m:t>A20</m:t>
                    </m:r>
                  </m:e>
                </m:d>
              </m:oMath>
            </m:oMathPara>
          </w:p>
        </w:tc>
      </w:tr>
    </w:tbl>
    <w:p w14:paraId="6AB852FF" w14:textId="77777777" w:rsidR="00F50FE1" w:rsidRPr="0094007C" w:rsidRDefault="00F50FE1" w:rsidP="00F50FE1"/>
    <w:p w14:paraId="3C54F706" w14:textId="77777777" w:rsidR="00F50FE1" w:rsidRPr="0094007C" w:rsidRDefault="00000000">
      <w:r w:rsidRPr="0094007C">
        <w:br w:type="page"/>
      </w:r>
    </w:p>
    <w:p w14:paraId="5B91C101" w14:textId="61FB5F16" w:rsidR="00F50FE1" w:rsidRPr="0094007C" w:rsidRDefault="00A313FE" w:rsidP="00F50FE1">
      <w:pPr>
        <w:pStyle w:val="SMHeading"/>
      </w:pPr>
      <w:r>
        <w:lastRenderedPageBreak/>
        <w:t xml:space="preserve">Supplementary </w:t>
      </w:r>
      <w:r w:rsidRPr="0094007C">
        <w:t xml:space="preserve">Table </w:t>
      </w:r>
      <w:r w:rsidR="007B2FD9">
        <w:t>2</w:t>
      </w:r>
      <w:r w:rsidRPr="0094007C">
        <w:t>. List of equations of the model</w:t>
      </w:r>
    </w:p>
    <w:tbl>
      <w:tblPr>
        <w:tblStyle w:val="affff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45"/>
      </w:tblGrid>
      <w:tr w:rsidR="0094007C" w:rsidRPr="0094007C" w14:paraId="5F2249E3" w14:textId="77777777" w:rsidTr="00653623">
        <w:trPr>
          <w:trHeight w:val="507"/>
        </w:trPr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A62D3E" w14:textId="77777777" w:rsidR="00F50FE1" w:rsidRPr="0094007C" w:rsidRDefault="00000000" w:rsidP="00653623">
            <w:pPr>
              <w:pStyle w:val="aa"/>
              <w:jc w:val="center"/>
              <w:rPr>
                <w:rFonts w:eastAsia="メイリオ"/>
                <w:bCs/>
                <w:sz w:val="22"/>
                <w:szCs w:val="22"/>
              </w:rPr>
            </w:pPr>
            <w:r w:rsidRPr="0094007C">
              <w:rPr>
                <w:rFonts w:eastAsia="メイリオ"/>
                <w:bCs/>
                <w:sz w:val="22"/>
                <w:szCs w:val="22"/>
              </w:rPr>
              <w:t>Equations</w:t>
            </w:r>
          </w:p>
        </w:tc>
      </w:tr>
      <w:tr w:rsidR="0094007C" w:rsidRPr="0094007C" w14:paraId="68E38478" w14:textId="77777777" w:rsidTr="00653623">
        <w:trPr>
          <w:trHeight w:val="885"/>
        </w:trPr>
        <w:tc>
          <w:tcPr>
            <w:tcW w:w="7645" w:type="dxa"/>
            <w:tcBorders>
              <w:top w:val="single" w:sz="4" w:space="0" w:color="auto"/>
            </w:tcBorders>
            <w:vAlign w:val="center"/>
          </w:tcPr>
          <w:p w14:paraId="4179634E" w14:textId="77777777" w:rsidR="00F50FE1" w:rsidRPr="0094007C" w:rsidRDefault="00000000" w:rsidP="00653623">
            <w:pPr>
              <w:pStyle w:val="FirstParagraph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TNFR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+v1-v2</m:t>
                </m:r>
              </m:oMath>
            </m:oMathPara>
          </w:p>
        </w:tc>
      </w:tr>
      <w:tr w:rsidR="0094007C" w:rsidRPr="0094007C" w14:paraId="5C806565" w14:textId="77777777" w:rsidTr="00653623">
        <w:trPr>
          <w:trHeight w:val="724"/>
        </w:trPr>
        <w:tc>
          <w:tcPr>
            <w:tcW w:w="7645" w:type="dxa"/>
            <w:vAlign w:val="center"/>
          </w:tcPr>
          <w:p w14:paraId="7B5DE753" w14:textId="77777777" w:rsidR="00F50FE1" w:rsidRPr="0094007C" w:rsidRDefault="00000000" w:rsidP="00653623">
            <w:pPr>
              <w:pStyle w:val="FirstParagraph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[TTR]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-v3-v4+v5</m:t>
                </m:r>
              </m:oMath>
            </m:oMathPara>
          </w:p>
        </w:tc>
      </w:tr>
      <w:tr w:rsidR="0094007C" w:rsidRPr="0094007C" w14:paraId="62D1C38A" w14:textId="77777777" w:rsidTr="00653623">
        <w:trPr>
          <w:trHeight w:val="866"/>
        </w:trPr>
        <w:tc>
          <w:tcPr>
            <w:tcW w:w="7645" w:type="dxa"/>
            <w:vAlign w:val="center"/>
          </w:tcPr>
          <w:p w14:paraId="44BEB27A" w14:textId="77777777" w:rsidR="00F50FE1" w:rsidRPr="0094007C" w:rsidRDefault="00000000" w:rsidP="00653623">
            <w:pPr>
              <w:pStyle w:val="FirstParagraph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[aTTR]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+v3+v4-v5</m:t>
                </m:r>
              </m:oMath>
            </m:oMathPara>
          </w:p>
        </w:tc>
      </w:tr>
      <w:tr w:rsidR="0094007C" w:rsidRPr="0094007C" w14:paraId="663D8CA3" w14:textId="77777777" w:rsidTr="00653623">
        <w:trPr>
          <w:trHeight w:val="866"/>
        </w:trPr>
        <w:tc>
          <w:tcPr>
            <w:tcW w:w="7645" w:type="dxa"/>
            <w:vAlign w:val="center"/>
          </w:tcPr>
          <w:p w14:paraId="24478171" w14:textId="77777777" w:rsidR="00F50FE1" w:rsidRPr="0094007C" w:rsidRDefault="00000000" w:rsidP="00653623">
            <w:pPr>
              <w:pStyle w:val="FirstParagraph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IKK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-v6+v8</m:t>
                </m:r>
              </m:oMath>
            </m:oMathPara>
          </w:p>
        </w:tc>
      </w:tr>
      <w:tr w:rsidR="0094007C" w:rsidRPr="0094007C" w14:paraId="2E1FBBBD" w14:textId="77777777" w:rsidTr="00653623">
        <w:trPr>
          <w:trHeight w:val="866"/>
        </w:trPr>
        <w:tc>
          <w:tcPr>
            <w:tcW w:w="7645" w:type="dxa"/>
            <w:vAlign w:val="center"/>
          </w:tcPr>
          <w:p w14:paraId="62493915" w14:textId="77777777" w:rsidR="00F50FE1" w:rsidRPr="0094007C" w:rsidRDefault="00000000" w:rsidP="00653623">
            <w:pPr>
              <w:pStyle w:val="FirstParagraph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pIKK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+v6-v7</m:t>
                </m:r>
              </m:oMath>
            </m:oMathPara>
          </w:p>
        </w:tc>
      </w:tr>
      <w:tr w:rsidR="0094007C" w:rsidRPr="0094007C" w14:paraId="3B2BF67D" w14:textId="77777777" w:rsidTr="00653623">
        <w:trPr>
          <w:trHeight w:val="852"/>
        </w:trPr>
        <w:tc>
          <w:tcPr>
            <w:tcW w:w="7645" w:type="dxa"/>
            <w:vAlign w:val="center"/>
          </w:tcPr>
          <w:p w14:paraId="127204B9" w14:textId="77777777" w:rsidR="00F50FE1" w:rsidRPr="0094007C" w:rsidRDefault="00000000" w:rsidP="00653623">
            <w:pPr>
              <w:pStyle w:val="FirstParagraph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iIKK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+v7-v8</m:t>
                </m:r>
              </m:oMath>
            </m:oMathPara>
          </w:p>
        </w:tc>
      </w:tr>
      <w:tr w:rsidR="0094007C" w:rsidRPr="0094007C" w14:paraId="17C48776" w14:textId="77777777" w:rsidTr="00653623">
        <w:trPr>
          <w:trHeight w:val="837"/>
        </w:trPr>
        <w:tc>
          <w:tcPr>
            <w:tcW w:w="7645" w:type="dxa"/>
            <w:vAlign w:val="center"/>
          </w:tcPr>
          <w:p w14:paraId="209BE59D" w14:textId="77777777" w:rsidR="00F50FE1" w:rsidRPr="0094007C" w:rsidRDefault="00000000" w:rsidP="00653623">
            <w:pPr>
              <w:pStyle w:val="FirstParagraph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[NFkB]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-v9+v12-v14+v15</m:t>
                </m:r>
              </m:oMath>
            </m:oMathPara>
          </w:p>
        </w:tc>
      </w:tr>
      <w:tr w:rsidR="0094007C" w:rsidRPr="0094007C" w14:paraId="74C1F6F2" w14:textId="77777777" w:rsidTr="00653623">
        <w:trPr>
          <w:trHeight w:val="696"/>
        </w:trPr>
        <w:tc>
          <w:tcPr>
            <w:tcW w:w="7645" w:type="dxa"/>
            <w:vAlign w:val="center"/>
          </w:tcPr>
          <w:p w14:paraId="698D8205" w14:textId="77777777" w:rsidR="00F50FE1" w:rsidRPr="0094007C" w:rsidRDefault="00000000" w:rsidP="00653623">
            <w:pPr>
              <w:pStyle w:val="FirstParagraph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NFkBn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-v10+v14+v15</m:t>
                </m:r>
              </m:oMath>
            </m:oMathPara>
          </w:p>
        </w:tc>
      </w:tr>
      <w:tr w:rsidR="0094007C" w:rsidRPr="0094007C" w14:paraId="312B965C" w14:textId="77777777" w:rsidTr="00653623">
        <w:trPr>
          <w:trHeight w:val="838"/>
        </w:trPr>
        <w:tc>
          <w:tcPr>
            <w:tcW w:w="7645" w:type="dxa"/>
            <w:vAlign w:val="center"/>
          </w:tcPr>
          <w:p w14:paraId="502B88CA" w14:textId="77777777" w:rsidR="00F50FE1" w:rsidRPr="0094007C" w:rsidRDefault="00000000" w:rsidP="00653623">
            <w:pPr>
              <w:pStyle w:val="FirstParagraph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[IkBa]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-v9-v16-v18+v19+v21-v23</m:t>
                </m:r>
              </m:oMath>
            </m:oMathPara>
          </w:p>
        </w:tc>
      </w:tr>
      <w:tr w:rsidR="0094007C" w:rsidRPr="0094007C" w14:paraId="17ED5B8B" w14:textId="77777777" w:rsidTr="00653623">
        <w:trPr>
          <w:trHeight w:val="838"/>
        </w:trPr>
        <w:tc>
          <w:tcPr>
            <w:tcW w:w="7645" w:type="dxa"/>
            <w:vAlign w:val="center"/>
          </w:tcPr>
          <w:p w14:paraId="70340D41" w14:textId="77777777" w:rsidR="00F50FE1" w:rsidRPr="0094007C" w:rsidRDefault="00000000" w:rsidP="00653623">
            <w:pPr>
              <w:pStyle w:val="FirstParagraph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[IkBan]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-v10+v18-v19-v24</m:t>
                </m:r>
              </m:oMath>
            </m:oMathPara>
          </w:p>
        </w:tc>
      </w:tr>
      <w:tr w:rsidR="0094007C" w:rsidRPr="0094007C" w14:paraId="5ED273A4" w14:textId="77777777" w:rsidTr="00653623">
        <w:trPr>
          <w:trHeight w:val="1080"/>
        </w:trPr>
        <w:tc>
          <w:tcPr>
            <w:tcW w:w="7645" w:type="dxa"/>
            <w:vAlign w:val="center"/>
          </w:tcPr>
          <w:p w14:paraId="07DDB0C0" w14:textId="77777777" w:rsidR="00F50FE1" w:rsidRPr="0094007C" w:rsidRDefault="00000000" w:rsidP="00653623">
            <w:pPr>
              <w:pStyle w:val="FirstParagraph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[IkBa:NFkB]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+v9-v11+v13</m:t>
                </m:r>
              </m:oMath>
            </m:oMathPara>
          </w:p>
        </w:tc>
      </w:tr>
      <w:tr w:rsidR="0094007C" w:rsidRPr="0094007C" w14:paraId="253A7C38" w14:textId="77777777" w:rsidTr="00653623">
        <w:trPr>
          <w:trHeight w:val="709"/>
        </w:trPr>
        <w:tc>
          <w:tcPr>
            <w:tcW w:w="7645" w:type="dxa"/>
            <w:vAlign w:val="center"/>
          </w:tcPr>
          <w:p w14:paraId="4AAB35C4" w14:textId="77777777" w:rsidR="00F50FE1" w:rsidRPr="0094007C" w:rsidRDefault="00000000" w:rsidP="00653623">
            <w:pPr>
              <w:pStyle w:val="FirstParagraph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IkBa:NFkBn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+v10-v13</m:t>
                </m:r>
              </m:oMath>
            </m:oMathPara>
          </w:p>
        </w:tc>
      </w:tr>
      <w:tr w:rsidR="0094007C" w:rsidRPr="0094007C" w14:paraId="00077D58" w14:textId="77777777" w:rsidTr="00653623">
        <w:trPr>
          <w:trHeight w:val="682"/>
        </w:trPr>
        <w:tc>
          <w:tcPr>
            <w:tcW w:w="7645" w:type="dxa"/>
            <w:vAlign w:val="center"/>
          </w:tcPr>
          <w:p w14:paraId="4FBC25EB" w14:textId="77777777" w:rsidR="00F50FE1" w:rsidRPr="0094007C" w:rsidRDefault="00000000" w:rsidP="00653623">
            <w:pPr>
              <w:pStyle w:val="FirstParagraph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[pIkBa]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+v16-v17</m:t>
                </m:r>
              </m:oMath>
            </m:oMathPara>
          </w:p>
        </w:tc>
      </w:tr>
      <w:tr w:rsidR="0094007C" w:rsidRPr="0094007C" w14:paraId="1B44C462" w14:textId="77777777" w:rsidTr="00653623">
        <w:trPr>
          <w:trHeight w:val="694"/>
        </w:trPr>
        <w:tc>
          <w:tcPr>
            <w:tcW w:w="7645" w:type="dxa"/>
            <w:vAlign w:val="center"/>
          </w:tcPr>
          <w:p w14:paraId="3A604BB2" w14:textId="77777777" w:rsidR="00F50FE1" w:rsidRPr="0094007C" w:rsidRDefault="00000000" w:rsidP="00653623">
            <w:pPr>
              <w:pStyle w:val="FirstParagraph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pIkBa:NFkB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+v11-v12</m:t>
                </m:r>
              </m:oMath>
            </m:oMathPara>
          </w:p>
        </w:tc>
      </w:tr>
      <w:tr w:rsidR="0094007C" w:rsidRPr="0094007C" w14:paraId="70CDD042" w14:textId="77777777" w:rsidTr="00653623">
        <w:trPr>
          <w:trHeight w:val="680"/>
        </w:trPr>
        <w:tc>
          <w:tcPr>
            <w:tcW w:w="7645" w:type="dxa"/>
            <w:vAlign w:val="center"/>
          </w:tcPr>
          <w:p w14:paraId="382EA71D" w14:textId="77777777" w:rsidR="00F50FE1" w:rsidRPr="0094007C" w:rsidRDefault="00000000" w:rsidP="00653623">
            <w:pPr>
              <w:pStyle w:val="FirstParagraph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ikba_mRNA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+v20-v22</m:t>
                </m:r>
              </m:oMath>
            </m:oMathPara>
          </w:p>
        </w:tc>
      </w:tr>
      <w:tr w:rsidR="0094007C" w:rsidRPr="0094007C" w14:paraId="0C64DA76" w14:textId="77777777" w:rsidTr="00653623">
        <w:trPr>
          <w:trHeight w:val="1080"/>
        </w:trPr>
        <w:tc>
          <w:tcPr>
            <w:tcW w:w="7645" w:type="dxa"/>
            <w:vAlign w:val="center"/>
          </w:tcPr>
          <w:p w14:paraId="22BB742E" w14:textId="77777777" w:rsidR="00F50FE1" w:rsidRPr="0094007C" w:rsidRDefault="00000000" w:rsidP="00653623">
            <w:pPr>
              <w:pStyle w:val="FirstParagraph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[a20_mRNA]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25-</m:t>
                </m:r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27</m:t>
                </m:r>
              </m:oMath>
            </m:oMathPara>
          </w:p>
        </w:tc>
      </w:tr>
      <w:tr w:rsidR="00590332" w:rsidRPr="0094007C" w14:paraId="4ECADA63" w14:textId="77777777" w:rsidTr="00653623">
        <w:trPr>
          <w:trHeight w:val="724"/>
        </w:trPr>
        <w:tc>
          <w:tcPr>
            <w:tcW w:w="7645" w:type="dxa"/>
            <w:vAlign w:val="center"/>
          </w:tcPr>
          <w:p w14:paraId="141D9ADD" w14:textId="77777777" w:rsidR="00F50FE1" w:rsidRPr="0094007C" w:rsidRDefault="00000000" w:rsidP="00653623">
            <w:pPr>
              <w:pStyle w:val="FirstParagraph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[A20]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=+v26-v28</m:t>
                </m:r>
              </m:oMath>
            </m:oMathPara>
          </w:p>
        </w:tc>
      </w:tr>
    </w:tbl>
    <w:p w14:paraId="5728FA74" w14:textId="77777777" w:rsidR="002C659C" w:rsidRPr="0094007C" w:rsidRDefault="002C659C" w:rsidP="00041AE2">
      <w:pPr>
        <w:pStyle w:val="SMHeading"/>
      </w:pPr>
    </w:p>
    <w:p w14:paraId="5A1D22F5" w14:textId="77777777" w:rsidR="002C659C" w:rsidRPr="0094007C" w:rsidRDefault="00000000">
      <w:r w:rsidRPr="0094007C">
        <w:br w:type="page"/>
      </w:r>
    </w:p>
    <w:p w14:paraId="7C3FA755" w14:textId="3AE33B39" w:rsidR="00FD38B7" w:rsidRPr="0094007C" w:rsidRDefault="00A313FE" w:rsidP="00041AE2">
      <w:pPr>
        <w:pStyle w:val="SMHeading"/>
      </w:pPr>
      <w:r>
        <w:lastRenderedPageBreak/>
        <w:t xml:space="preserve">Supplementary </w:t>
      </w:r>
      <w:r w:rsidRPr="0094007C">
        <w:t xml:space="preserve">Table </w:t>
      </w:r>
      <w:r w:rsidR="007B2FD9">
        <w:t>3</w:t>
      </w:r>
      <w:r w:rsidRPr="0094007C">
        <w:t>.</w:t>
      </w:r>
      <w:r w:rsidR="002408DF" w:rsidRPr="0094007C">
        <w:t xml:space="preserve"> </w:t>
      </w:r>
      <w:r w:rsidRPr="0094007C">
        <w:t>List of observables</w:t>
      </w:r>
    </w:p>
    <w:tbl>
      <w:tblPr>
        <w:tblStyle w:val="3a"/>
        <w:tblW w:w="8820" w:type="dxa"/>
        <w:tblInd w:w="-5" w:type="dxa"/>
        <w:tblLook w:val="04A0" w:firstRow="1" w:lastRow="0" w:firstColumn="1" w:lastColumn="0" w:noHBand="0" w:noVBand="1"/>
      </w:tblPr>
      <w:tblGrid>
        <w:gridCol w:w="2520"/>
        <w:gridCol w:w="6300"/>
      </w:tblGrid>
      <w:tr w:rsidR="0094007C" w:rsidRPr="0094007C" w14:paraId="0BF9682F" w14:textId="77777777" w:rsidTr="00684155"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31035247" w14:textId="77777777" w:rsidR="00FD38B7" w:rsidRPr="0094007C" w:rsidRDefault="00000000" w:rsidP="00FD38B7">
            <w:pPr>
              <w:widowControl w:val="0"/>
              <w:spacing w:after="120"/>
              <w:jc w:val="center"/>
              <w:rPr>
                <w:rFonts w:ascii="Times New Roman" w:eastAsia="メイリオ" w:hAnsi="Times New Roman" w:cs="Times New Roman"/>
                <w:kern w:val="2"/>
                <w:sz w:val="22"/>
              </w:rPr>
            </w:pPr>
            <w:r w:rsidRPr="0094007C">
              <w:rPr>
                <w:rFonts w:ascii="Times New Roman" w:eastAsia="メイリオ" w:hAnsi="Times New Roman" w:cs="Times New Roman"/>
                <w:kern w:val="2"/>
              </w:rPr>
              <w:t>Experiment</w:t>
            </w:r>
          </w:p>
        </w:tc>
        <w:tc>
          <w:tcPr>
            <w:tcW w:w="6300" w:type="dxa"/>
            <w:tcBorders>
              <w:top w:val="single" w:sz="4" w:space="0" w:color="auto"/>
            </w:tcBorders>
            <w:vAlign w:val="bottom"/>
          </w:tcPr>
          <w:p w14:paraId="677844EF" w14:textId="77777777" w:rsidR="00FD38B7" w:rsidRPr="0094007C" w:rsidRDefault="00000000" w:rsidP="00FD38B7">
            <w:pPr>
              <w:widowControl w:val="0"/>
              <w:spacing w:after="120"/>
              <w:jc w:val="center"/>
              <w:rPr>
                <w:rFonts w:ascii="Times New Roman" w:eastAsia="游明朝" w:hAnsi="Times New Roman" w:cs="Times New Roman"/>
                <w:kern w:val="2"/>
                <w:sz w:val="22"/>
              </w:rPr>
            </w:pPr>
            <w:r w:rsidRPr="0094007C">
              <w:rPr>
                <w:rFonts w:ascii="Times New Roman" w:eastAsia="メイリオ" w:hAnsi="Times New Roman" w:cs="Times New Roman"/>
                <w:kern w:val="2"/>
              </w:rPr>
              <w:t>Simulation</w:t>
            </w:r>
          </w:p>
        </w:tc>
      </w:tr>
      <w:tr w:rsidR="0094007C" w:rsidRPr="0094007C" w14:paraId="04FAAEAD" w14:textId="77777777" w:rsidTr="00684155">
        <w:trPr>
          <w:trHeight w:val="516"/>
        </w:trPr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7A1E8101" w14:textId="77777777" w:rsidR="00FD38B7" w:rsidRPr="0094007C" w:rsidRDefault="00000000" w:rsidP="00FD38B7">
            <w:pPr>
              <w:widowControl w:val="0"/>
              <w:spacing w:after="12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94007C">
              <w:rPr>
                <w:rFonts w:ascii="Times New Roman" w:eastAsia="メイリオ" w:hAnsi="Times New Roman" w:cs="Times New Roman"/>
                <w:kern w:val="2"/>
              </w:rPr>
              <w:t>Phosphorylated IKK</w:t>
            </w:r>
          </w:p>
        </w:tc>
        <w:tc>
          <w:tcPr>
            <w:tcW w:w="6300" w:type="dxa"/>
            <w:tcBorders>
              <w:top w:val="single" w:sz="4" w:space="0" w:color="auto"/>
            </w:tcBorders>
            <w:vAlign w:val="bottom"/>
          </w:tcPr>
          <w:p w14:paraId="7F47EA76" w14:textId="77777777" w:rsidR="00FD38B7" w:rsidRPr="0094007C" w:rsidRDefault="00000000" w:rsidP="00FD38B7">
            <w:pPr>
              <w:widowControl w:val="0"/>
              <w:spacing w:after="120"/>
              <w:rPr>
                <w:rFonts w:ascii="Times New Roman" w:eastAsia="游明朝" w:hAnsi="Times New Roman" w:cs="Times New Roman"/>
                <w:kern w:val="2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游明朝" w:hAnsi="Cambria Math" w:cs="Times New Roman"/>
                        <w:i/>
                        <w:kern w:val="2"/>
                        <w:sz w:val="26"/>
                        <w:szCs w:val="26"/>
                      </w:rPr>
                    </m:ctrlPr>
                  </m:dPr>
                  <m:e>
                    <m:r>
                      <w:rPr>
                        <w:rFonts w:ascii="Cambria Math" w:eastAsia="游明朝" w:hAnsi="Cambria Math" w:cs="Times New Roman"/>
                        <w:kern w:val="2"/>
                        <w:sz w:val="26"/>
                        <w:szCs w:val="26"/>
                      </w:rPr>
                      <m:t>pIKK</m:t>
                    </m:r>
                  </m:e>
                </m:d>
              </m:oMath>
            </m:oMathPara>
          </w:p>
        </w:tc>
      </w:tr>
      <w:tr w:rsidR="0094007C" w:rsidRPr="0094007C" w14:paraId="17FB245B" w14:textId="77777777" w:rsidTr="00684155">
        <w:trPr>
          <w:trHeight w:val="778"/>
        </w:trPr>
        <w:tc>
          <w:tcPr>
            <w:tcW w:w="2520" w:type="dxa"/>
            <w:vAlign w:val="bottom"/>
          </w:tcPr>
          <w:p w14:paraId="200BD56D" w14:textId="77777777" w:rsidR="00FD38B7" w:rsidRPr="0094007C" w:rsidRDefault="00000000" w:rsidP="00FD38B7">
            <w:pPr>
              <w:widowControl w:val="0"/>
              <w:spacing w:after="120"/>
              <w:jc w:val="center"/>
              <w:rPr>
                <w:rFonts w:ascii="Times New Roman" w:eastAsia="メイリオ" w:hAnsi="Times New Roman" w:cs="Times New Roman"/>
                <w:kern w:val="2"/>
                <w:sz w:val="22"/>
              </w:rPr>
            </w:pPr>
            <w:r w:rsidRPr="0094007C">
              <w:rPr>
                <w:rFonts w:ascii="Times New Roman" w:eastAsia="メイリオ" w:hAnsi="Times New Roman" w:cs="Times New Roman"/>
                <w:kern w:val="2"/>
              </w:rPr>
              <w:t>Total I</w:t>
            </w:r>
            <w:r w:rsidRPr="0094007C">
              <w:rPr>
                <w:rFonts w:eastAsia="メイリオ" w:hint="eastAsia"/>
                <w:kern w:val="2"/>
              </w:rPr>
              <w:t>κ</w:t>
            </w:r>
            <w:r w:rsidRPr="0094007C">
              <w:rPr>
                <w:rFonts w:ascii="Times New Roman" w:eastAsia="メイリオ" w:hAnsi="Times New Roman" w:cs="Times New Roman"/>
                <w:kern w:val="2"/>
              </w:rPr>
              <w:t>B</w:t>
            </w:r>
            <w:r w:rsidRPr="0094007C">
              <w:rPr>
                <w:rFonts w:eastAsia="メイリオ" w:hint="eastAsia"/>
                <w:kern w:val="2"/>
              </w:rPr>
              <w:t>α</w:t>
            </w:r>
          </w:p>
        </w:tc>
        <w:tc>
          <w:tcPr>
            <w:tcW w:w="6300" w:type="dxa"/>
            <w:vAlign w:val="bottom"/>
          </w:tcPr>
          <w:p w14:paraId="01078161" w14:textId="77777777" w:rsidR="00FD38B7" w:rsidRPr="0094007C" w:rsidRDefault="00000000" w:rsidP="00FD38B7">
            <w:pPr>
              <w:widowControl w:val="0"/>
              <w:spacing w:after="120" w:line="300" w:lineRule="exact"/>
              <w:rPr>
                <w:rFonts w:ascii="Times New Roman" w:eastAsia="游明朝" w:hAnsi="Times New Roman" w:cs="Times New Roman"/>
                <w:kern w:val="2"/>
                <w:sz w:val="22"/>
              </w:rPr>
            </w:pPr>
            <m:oMathPara>
              <m:oMathParaPr>
                <m:jc m:val="center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游明朝" w:hAnsi="Cambria Math" w:cs="Times New Roman"/>
                        <w:i/>
                        <w:kern w:val="2"/>
                        <w:sz w:val="26"/>
                        <w:szCs w:val="26"/>
                      </w:rPr>
                    </m:ctrlPr>
                  </m:dPr>
                  <m:e>
                    <m:r>
                      <w:rPr>
                        <w:rFonts w:ascii="Cambria Math" w:eastAsia="游明朝" w:hAnsi="Cambria Math" w:cs="Times New Roman"/>
                        <w:kern w:val="2"/>
                        <w:sz w:val="26"/>
                        <w:szCs w:val="26"/>
                      </w:rPr>
                      <m:t>IkBa</m:t>
                    </m:r>
                  </m:e>
                </m:d>
                <m:r>
                  <w:rPr>
                    <w:rFonts w:ascii="Cambria Math" w:eastAsia="游明朝" w:hAnsi="Cambria Math" w:cs="Times New Roman"/>
                    <w:kern w:val="2"/>
                    <w:sz w:val="26"/>
                    <w:szCs w:val="26"/>
                  </w:rPr>
                  <m:t xml:space="preserve">+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游明朝" w:hAnsi="Cambria Math" w:cs="Times New Roman"/>
                        <w:i/>
                        <w:kern w:val="2"/>
                        <w:sz w:val="26"/>
                        <w:szCs w:val="26"/>
                      </w:rPr>
                    </m:ctrlPr>
                  </m:dPr>
                  <m:e>
                    <m:r>
                      <w:rPr>
                        <w:rFonts w:ascii="Cambria Math" w:eastAsia="游明朝" w:hAnsi="Cambria Math" w:cs="Times New Roman"/>
                        <w:kern w:val="2"/>
                        <w:sz w:val="26"/>
                        <w:szCs w:val="26"/>
                      </w:rPr>
                      <m:t>IkBa:NFkB</m:t>
                    </m:r>
                  </m:e>
                </m:d>
                <m:r>
                  <w:rPr>
                    <w:rFonts w:ascii="Cambria Math" w:eastAsia="游明朝" w:hAnsi="Cambria Math" w:cs="Times New Roman"/>
                    <w:kern w:val="2"/>
                    <w:sz w:val="26"/>
                    <w:szCs w:val="26"/>
                  </w:rPr>
                  <m:t xml:space="preserve">+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游明朝" w:hAnsi="Cambria Math" w:cs="Times New Roman"/>
                        <w:i/>
                        <w:kern w:val="2"/>
                        <w:sz w:val="26"/>
                        <w:szCs w:val="26"/>
                      </w:rPr>
                    </m:ctrlPr>
                  </m:dPr>
                  <m:e>
                    <m:r>
                      <w:rPr>
                        <w:rFonts w:ascii="Cambria Math" w:eastAsia="游明朝" w:hAnsi="Cambria Math" w:cs="Times New Roman"/>
                        <w:kern w:val="2"/>
                        <w:sz w:val="26"/>
                        <w:szCs w:val="26"/>
                      </w:rPr>
                      <m:t>pIkBa</m:t>
                    </m:r>
                  </m:e>
                </m:d>
                <m:r>
                  <w:rPr>
                    <w:rFonts w:ascii="Cambria Math" w:eastAsia="游明朝" w:hAnsi="Cambria Math" w:cs="Times New Roman"/>
                    <w:kern w:val="2"/>
                    <w:sz w:val="26"/>
                    <w:szCs w:val="26"/>
                  </w:rPr>
                  <m:t xml:space="preserve">+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游明朝" w:hAnsi="Cambria Math" w:cs="Times New Roman"/>
                        <w:i/>
                        <w:kern w:val="2"/>
                        <w:sz w:val="26"/>
                        <w:szCs w:val="26"/>
                      </w:rPr>
                    </m:ctrlPr>
                  </m:dPr>
                  <m:e>
                    <m:r>
                      <w:rPr>
                        <w:rFonts w:ascii="Cambria Math" w:eastAsia="游明朝" w:hAnsi="Cambria Math" w:cs="Times New Roman"/>
                        <w:kern w:val="2"/>
                        <w:sz w:val="26"/>
                        <w:szCs w:val="26"/>
                      </w:rPr>
                      <m:t>pIkBa:NFkB</m:t>
                    </m:r>
                  </m:e>
                </m:d>
                <m:r>
                  <w:rPr>
                    <w:rFonts w:ascii="Cambria Math" w:eastAsia="游明朝" w:hAnsi="Cambria Math" w:cs="Times New Roman"/>
                    <w:kern w:val="2"/>
                    <w:sz w:val="26"/>
                    <w:szCs w:val="26"/>
                  </w:rPr>
                  <m:t xml:space="preserve">+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游明朝" w:hAnsi="Cambria Math" w:cs="Times New Roman"/>
                        <w:i/>
                        <w:kern w:val="2"/>
                        <w:sz w:val="26"/>
                        <w:szCs w:val="26"/>
                      </w:rPr>
                    </m:ctrlPr>
                  </m:dPr>
                  <m:e>
                    <m:r>
                      <w:rPr>
                        <w:rFonts w:ascii="Cambria Math" w:eastAsia="游明朝" w:hAnsi="Cambria Math" w:cs="Times New Roman"/>
                        <w:kern w:val="2"/>
                        <w:sz w:val="26"/>
                        <w:szCs w:val="26"/>
                      </w:rPr>
                      <m:t>IkBan</m:t>
                    </m:r>
                  </m:e>
                </m:d>
                <m:r>
                  <w:rPr>
                    <w:rFonts w:ascii="Cambria Math" w:eastAsia="游明朝" w:hAnsi="Cambria Math" w:cs="Times New Roman"/>
                    <w:kern w:val="2"/>
                    <w:sz w:val="26"/>
                    <w:szCs w:val="26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游明朝" w:hAnsi="Cambria Math" w:cs="Times New Roman"/>
                        <w:i/>
                        <w:kern w:val="2"/>
                        <w:sz w:val="26"/>
                        <w:szCs w:val="26"/>
                      </w:rPr>
                    </m:ctrlPr>
                  </m:dPr>
                  <m:e>
                    <m:r>
                      <w:rPr>
                        <w:rFonts w:ascii="Cambria Math" w:eastAsia="游明朝" w:hAnsi="Cambria Math" w:cs="Times New Roman"/>
                        <w:kern w:val="2"/>
                        <w:sz w:val="26"/>
                        <w:szCs w:val="26"/>
                      </w:rPr>
                      <m:t>IkBa:NFkBn</m:t>
                    </m:r>
                  </m:e>
                </m:d>
                <m:r>
                  <w:rPr>
                    <w:rFonts w:ascii="Cambria Math" w:eastAsia="游明朝" w:hAnsi="Cambria Math" w:cs="Times New Roman"/>
                    <w:kern w:val="2"/>
                    <w:sz w:val="26"/>
                    <w:szCs w:val="26"/>
                  </w:rPr>
                  <m:t xml:space="preserve"> </m:t>
                </m:r>
              </m:oMath>
            </m:oMathPara>
          </w:p>
        </w:tc>
      </w:tr>
      <w:tr w:rsidR="0094007C" w:rsidRPr="0094007C" w14:paraId="160E6D1E" w14:textId="77777777" w:rsidTr="00684155">
        <w:trPr>
          <w:trHeight w:val="462"/>
        </w:trPr>
        <w:tc>
          <w:tcPr>
            <w:tcW w:w="2520" w:type="dxa"/>
            <w:vAlign w:val="bottom"/>
          </w:tcPr>
          <w:p w14:paraId="18AE80CB" w14:textId="77777777" w:rsidR="00FD38B7" w:rsidRPr="0094007C" w:rsidRDefault="00000000" w:rsidP="00FD38B7">
            <w:pPr>
              <w:widowControl w:val="0"/>
              <w:spacing w:after="120"/>
              <w:jc w:val="center"/>
              <w:rPr>
                <w:rFonts w:ascii="Times New Roman" w:eastAsia="メイリオ" w:hAnsi="Times New Roman" w:cs="Times New Roman"/>
                <w:kern w:val="2"/>
                <w:sz w:val="22"/>
              </w:rPr>
            </w:pPr>
            <w:r w:rsidRPr="0094007C">
              <w:rPr>
                <w:rFonts w:ascii="Times New Roman" w:eastAsia="メイリオ" w:hAnsi="Times New Roman" w:cs="Times New Roman"/>
                <w:kern w:val="2"/>
              </w:rPr>
              <w:t>Total nuclear NFκB</w:t>
            </w:r>
          </w:p>
        </w:tc>
        <w:tc>
          <w:tcPr>
            <w:tcW w:w="6300" w:type="dxa"/>
            <w:vAlign w:val="bottom"/>
          </w:tcPr>
          <w:p w14:paraId="798FA088" w14:textId="77777777" w:rsidR="00FD38B7" w:rsidRPr="0094007C" w:rsidRDefault="00000000" w:rsidP="00FD38B7">
            <w:pPr>
              <w:widowControl w:val="0"/>
              <w:spacing w:after="120"/>
              <w:rPr>
                <w:rFonts w:ascii="Times New Roman" w:eastAsia="游明朝" w:hAnsi="Times New Roman" w:cs="Times New Roman"/>
                <w:kern w:val="2"/>
                <w:sz w:val="22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游明朝" w:hAnsi="Cambria Math" w:cs="Times New Roman"/>
                        <w:i/>
                        <w:kern w:val="2"/>
                        <w:sz w:val="26"/>
                        <w:szCs w:val="26"/>
                      </w:rPr>
                    </m:ctrlPr>
                  </m:dPr>
                  <m:e>
                    <m:r>
                      <w:rPr>
                        <w:rFonts w:ascii="Cambria Math" w:eastAsia="游明朝" w:hAnsi="Cambria Math" w:cs="Times New Roman"/>
                        <w:kern w:val="2"/>
                        <w:sz w:val="26"/>
                        <w:szCs w:val="26"/>
                      </w:rPr>
                      <m:t>NFkBn</m:t>
                    </m:r>
                  </m:e>
                </m:d>
                <m:r>
                  <w:rPr>
                    <w:rFonts w:ascii="Cambria Math" w:eastAsia="游明朝" w:hAnsi="Cambria Math" w:cs="Times New Roman"/>
                    <w:kern w:val="2"/>
                    <w:sz w:val="26"/>
                    <w:szCs w:val="26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游明朝" w:hAnsi="Cambria Math" w:cs="Times New Roman"/>
                        <w:i/>
                        <w:kern w:val="2"/>
                        <w:sz w:val="26"/>
                        <w:szCs w:val="26"/>
                      </w:rPr>
                    </m:ctrlPr>
                  </m:dPr>
                  <m:e>
                    <m:r>
                      <w:rPr>
                        <w:rFonts w:ascii="Cambria Math" w:eastAsia="游明朝" w:hAnsi="Cambria Math" w:cs="Times New Roman"/>
                        <w:kern w:val="2"/>
                        <w:sz w:val="26"/>
                        <w:szCs w:val="26"/>
                      </w:rPr>
                      <m:t>IkBa:NFkBn</m:t>
                    </m:r>
                  </m:e>
                </m:d>
              </m:oMath>
            </m:oMathPara>
          </w:p>
        </w:tc>
      </w:tr>
      <w:tr w:rsidR="0094007C" w:rsidRPr="0094007C" w14:paraId="2E672923" w14:textId="77777777" w:rsidTr="00684155">
        <w:tc>
          <w:tcPr>
            <w:tcW w:w="2520" w:type="dxa"/>
            <w:vAlign w:val="bottom"/>
          </w:tcPr>
          <w:p w14:paraId="427CE2C1" w14:textId="77777777" w:rsidR="00FD38B7" w:rsidRPr="0094007C" w:rsidRDefault="00000000" w:rsidP="00FD38B7">
            <w:pPr>
              <w:widowControl w:val="0"/>
              <w:spacing w:after="120"/>
              <w:jc w:val="center"/>
              <w:rPr>
                <w:rFonts w:ascii="Times New Roman" w:eastAsia="メイリオ" w:hAnsi="Times New Roman" w:cs="Times New Roman"/>
                <w:kern w:val="2"/>
                <w:sz w:val="22"/>
              </w:rPr>
            </w:pPr>
            <w:r w:rsidRPr="0094007C">
              <w:rPr>
                <w:rFonts w:ascii="Times New Roman" w:eastAsia="メイリオ" w:hAnsi="Times New Roman" w:cs="Times New Roman"/>
                <w:kern w:val="2"/>
              </w:rPr>
              <w:t>Nuclear NF</w:t>
            </w:r>
            <w:r w:rsidRPr="0094007C">
              <w:rPr>
                <w:rFonts w:eastAsia="メイリオ" w:hint="eastAsia"/>
                <w:kern w:val="2"/>
              </w:rPr>
              <w:t>κ</w:t>
            </w:r>
            <w:r w:rsidRPr="0094007C">
              <w:rPr>
                <w:rFonts w:ascii="Times New Roman" w:eastAsia="メイリオ" w:hAnsi="Times New Roman" w:cs="Times New Roman"/>
                <w:kern w:val="2"/>
              </w:rPr>
              <w:t>B</w:t>
            </w:r>
          </w:p>
        </w:tc>
        <w:tc>
          <w:tcPr>
            <w:tcW w:w="6300" w:type="dxa"/>
            <w:vAlign w:val="bottom"/>
          </w:tcPr>
          <w:p w14:paraId="4C13CB32" w14:textId="77777777" w:rsidR="00FD38B7" w:rsidRPr="0094007C" w:rsidRDefault="00000000" w:rsidP="00FD38B7">
            <w:pPr>
              <w:widowControl w:val="0"/>
              <w:spacing w:after="120"/>
              <w:rPr>
                <w:rFonts w:ascii="Times New Roman" w:eastAsia="游明朝" w:hAnsi="Times New Roman" w:cs="Times New Roman"/>
                <w:kern w:val="2"/>
                <w:sz w:val="22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游明朝" w:hAnsi="Cambria Math" w:cs="Times New Roman"/>
                        <w:i/>
                        <w:kern w:val="2"/>
                        <w:sz w:val="26"/>
                        <w:szCs w:val="26"/>
                      </w:rPr>
                    </m:ctrlPr>
                  </m:dPr>
                  <m:e>
                    <m:r>
                      <w:rPr>
                        <w:rFonts w:ascii="Cambria Math" w:eastAsia="游明朝" w:hAnsi="Cambria Math" w:cs="Times New Roman"/>
                        <w:kern w:val="2"/>
                        <w:sz w:val="26"/>
                        <w:szCs w:val="26"/>
                      </w:rPr>
                      <m:t>NFkBn</m:t>
                    </m:r>
                  </m:e>
                </m:d>
              </m:oMath>
            </m:oMathPara>
          </w:p>
        </w:tc>
      </w:tr>
      <w:tr w:rsidR="0094007C" w:rsidRPr="0094007C" w14:paraId="682047B0" w14:textId="77777777" w:rsidTr="00684155">
        <w:trPr>
          <w:trHeight w:val="561"/>
        </w:trPr>
        <w:tc>
          <w:tcPr>
            <w:tcW w:w="2520" w:type="dxa"/>
            <w:vAlign w:val="bottom"/>
          </w:tcPr>
          <w:p w14:paraId="46A1F3BD" w14:textId="77777777" w:rsidR="00FD38B7" w:rsidRPr="0094007C" w:rsidRDefault="00000000" w:rsidP="00FD38B7">
            <w:pPr>
              <w:widowControl w:val="0"/>
              <w:spacing w:after="120"/>
              <w:jc w:val="center"/>
              <w:rPr>
                <w:rFonts w:ascii="Times New Roman" w:eastAsia="メイリオ" w:hAnsi="Times New Roman" w:cs="Times New Roman"/>
                <w:kern w:val="2"/>
                <w:sz w:val="22"/>
              </w:rPr>
            </w:pPr>
            <w:r w:rsidRPr="0094007C">
              <w:rPr>
                <w:rFonts w:ascii="Times New Roman" w:eastAsia="メイリオ" w:hAnsi="Times New Roman" w:cs="Times New Roman"/>
                <w:i/>
                <w:kern w:val="2"/>
              </w:rPr>
              <w:t>IκBα</w:t>
            </w:r>
            <w:r w:rsidRPr="0094007C">
              <w:rPr>
                <w:rFonts w:ascii="Times New Roman" w:eastAsia="メイリオ" w:hAnsi="Times New Roman" w:cs="Times New Roman"/>
                <w:kern w:val="2"/>
              </w:rPr>
              <w:t xml:space="preserve"> mRNA</w:t>
            </w:r>
          </w:p>
        </w:tc>
        <w:tc>
          <w:tcPr>
            <w:tcW w:w="6300" w:type="dxa"/>
            <w:vAlign w:val="bottom"/>
          </w:tcPr>
          <w:p w14:paraId="4E107333" w14:textId="77777777" w:rsidR="00FD38B7" w:rsidRPr="0094007C" w:rsidRDefault="00000000" w:rsidP="00FD38B7">
            <w:pPr>
              <w:widowControl w:val="0"/>
              <w:spacing w:after="120"/>
              <w:rPr>
                <w:rFonts w:ascii="Times New Roman" w:eastAsia="游明朝" w:hAnsi="Times New Roman" w:cs="Times New Roman"/>
                <w:kern w:val="2"/>
                <w:sz w:val="22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游明朝" w:hAnsi="Cambria Math" w:cs="Times New Roman"/>
                        <w:i/>
                        <w:kern w:val="2"/>
                        <w:sz w:val="26"/>
                        <w:szCs w:val="26"/>
                      </w:rPr>
                    </m:ctrlPr>
                  </m:dPr>
                  <m:e>
                    <m:r>
                      <w:rPr>
                        <w:rFonts w:ascii="Cambria Math" w:eastAsia="游明朝" w:hAnsi="Cambria Math" w:cs="Times New Roman"/>
                        <w:kern w:val="2"/>
                        <w:sz w:val="26"/>
                        <w:szCs w:val="26"/>
                      </w:rPr>
                      <m:t>ikba_mRNA</m:t>
                    </m:r>
                  </m:e>
                </m:d>
              </m:oMath>
            </m:oMathPara>
          </w:p>
        </w:tc>
      </w:tr>
      <w:tr w:rsidR="0094007C" w:rsidRPr="0094007C" w14:paraId="0FB7BCBA" w14:textId="77777777" w:rsidTr="00684155">
        <w:trPr>
          <w:trHeight w:val="624"/>
        </w:trPr>
        <w:tc>
          <w:tcPr>
            <w:tcW w:w="2520" w:type="dxa"/>
            <w:vAlign w:val="bottom"/>
          </w:tcPr>
          <w:p w14:paraId="396B14D0" w14:textId="77777777" w:rsidR="00FD38B7" w:rsidRPr="0094007C" w:rsidRDefault="00000000" w:rsidP="00FD38B7">
            <w:pPr>
              <w:widowControl w:val="0"/>
              <w:spacing w:after="120"/>
              <w:jc w:val="center"/>
              <w:rPr>
                <w:rFonts w:ascii="Times New Roman" w:eastAsia="メイリオ" w:hAnsi="Times New Roman" w:cs="Times New Roman"/>
                <w:kern w:val="2"/>
                <w:sz w:val="22"/>
              </w:rPr>
            </w:pPr>
            <w:r w:rsidRPr="0094007C">
              <w:rPr>
                <w:rFonts w:ascii="Times New Roman" w:eastAsia="メイリオ" w:hAnsi="Times New Roman" w:cs="Times New Roman"/>
                <w:i/>
                <w:kern w:val="2"/>
              </w:rPr>
              <w:t>A20</w:t>
            </w:r>
            <w:r w:rsidRPr="0094007C">
              <w:rPr>
                <w:rFonts w:ascii="Times New Roman" w:eastAsia="メイリオ" w:hAnsi="Times New Roman" w:cs="Times New Roman"/>
                <w:kern w:val="2"/>
              </w:rPr>
              <w:t xml:space="preserve"> mRNA</w:t>
            </w:r>
          </w:p>
        </w:tc>
        <w:tc>
          <w:tcPr>
            <w:tcW w:w="6300" w:type="dxa"/>
            <w:vAlign w:val="bottom"/>
          </w:tcPr>
          <w:p w14:paraId="5C0A3C4A" w14:textId="77777777" w:rsidR="00FD38B7" w:rsidRPr="0094007C" w:rsidRDefault="00000000" w:rsidP="00FD38B7">
            <w:pPr>
              <w:widowControl w:val="0"/>
              <w:spacing w:after="120"/>
              <w:rPr>
                <w:rFonts w:ascii="Times New Roman" w:eastAsia="游明朝" w:hAnsi="Times New Roman" w:cs="Times New Roman"/>
                <w:kern w:val="2"/>
                <w:sz w:val="22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游明朝" w:hAnsi="Cambria Math" w:cs="Times New Roman"/>
                        <w:i/>
                        <w:kern w:val="2"/>
                        <w:sz w:val="26"/>
                        <w:szCs w:val="26"/>
                      </w:rPr>
                    </m:ctrlPr>
                  </m:dPr>
                  <m:e>
                    <m:r>
                      <w:rPr>
                        <w:rFonts w:ascii="Cambria Math" w:eastAsia="游明朝" w:hAnsi="Cambria Math" w:cs="Times New Roman"/>
                        <w:kern w:val="2"/>
                        <w:sz w:val="26"/>
                        <w:szCs w:val="26"/>
                      </w:rPr>
                      <m:t>a20_mRNA</m:t>
                    </m:r>
                  </m:e>
                </m:d>
              </m:oMath>
            </m:oMathPara>
          </w:p>
        </w:tc>
      </w:tr>
    </w:tbl>
    <w:p w14:paraId="7BF121A9" w14:textId="14C792C1" w:rsidR="007B2FD9" w:rsidRDefault="007B2FD9" w:rsidP="007B2FD9">
      <w:pPr>
        <w:pStyle w:val="SMHeading"/>
      </w:pPr>
    </w:p>
    <w:p w14:paraId="4755A385" w14:textId="77777777" w:rsidR="007B2FD9" w:rsidRDefault="007B2FD9">
      <w:pPr>
        <w:rPr>
          <w:b/>
          <w:bCs/>
          <w:kern w:val="32"/>
          <w:szCs w:val="24"/>
        </w:rPr>
      </w:pPr>
      <w:r>
        <w:br w:type="page"/>
      </w:r>
    </w:p>
    <w:p w14:paraId="733FED1C" w14:textId="21B4BF2C" w:rsidR="007B2FD9" w:rsidRPr="0094007C" w:rsidRDefault="007B2FD9" w:rsidP="007B2FD9">
      <w:pPr>
        <w:pStyle w:val="SMHeading"/>
      </w:pPr>
      <w:r>
        <w:lastRenderedPageBreak/>
        <w:t xml:space="preserve">Supplementary </w:t>
      </w:r>
      <w:r w:rsidRPr="0094007C">
        <w:t xml:space="preserve">Table </w:t>
      </w:r>
      <w:r>
        <w:t>4</w:t>
      </w:r>
      <w:r w:rsidRPr="0094007C">
        <w:t>.</w:t>
      </w:r>
    </w:p>
    <w:p w14:paraId="347F740D" w14:textId="505425AA" w:rsidR="007B2FD9" w:rsidRPr="007B2FD9" w:rsidRDefault="007B2FD9" w:rsidP="007B2FD9">
      <w:r w:rsidRPr="007B2FD9">
        <w:t>Primer sequences.</w:t>
      </w:r>
    </w:p>
    <w:tbl>
      <w:tblPr>
        <w:tblStyle w:val="affff7"/>
        <w:tblW w:w="0" w:type="auto"/>
        <w:tblLook w:val="04A0" w:firstRow="1" w:lastRow="0" w:firstColumn="1" w:lastColumn="0" w:noHBand="0" w:noVBand="1"/>
      </w:tblPr>
      <w:tblGrid>
        <w:gridCol w:w="1317"/>
        <w:gridCol w:w="3763"/>
        <w:gridCol w:w="4149"/>
      </w:tblGrid>
      <w:tr w:rsidR="007B2FD9" w:rsidRPr="007B2FD9" w14:paraId="69055631" w14:textId="77777777" w:rsidTr="00B54142">
        <w:trPr>
          <w:trHeight w:val="360"/>
        </w:trPr>
        <w:tc>
          <w:tcPr>
            <w:tcW w:w="1317" w:type="dxa"/>
            <w:noWrap/>
            <w:hideMark/>
          </w:tcPr>
          <w:p w14:paraId="1893F369" w14:textId="77777777" w:rsidR="007B2FD9" w:rsidRPr="007B2FD9" w:rsidRDefault="007B2FD9" w:rsidP="007B2FD9">
            <w:r w:rsidRPr="007B2FD9">
              <w:t>Gene</w:t>
            </w:r>
          </w:p>
        </w:tc>
        <w:tc>
          <w:tcPr>
            <w:tcW w:w="3358" w:type="dxa"/>
            <w:noWrap/>
            <w:hideMark/>
          </w:tcPr>
          <w:p w14:paraId="7EEDD111" w14:textId="77777777" w:rsidR="007B2FD9" w:rsidRPr="007B2FD9" w:rsidRDefault="007B2FD9" w:rsidP="007B2FD9">
            <w:r w:rsidRPr="007B2FD9">
              <w:t>Forward primer sequence (5'-3')</w:t>
            </w:r>
          </w:p>
        </w:tc>
        <w:tc>
          <w:tcPr>
            <w:tcW w:w="3358" w:type="dxa"/>
            <w:noWrap/>
            <w:hideMark/>
          </w:tcPr>
          <w:p w14:paraId="047A75C9" w14:textId="77777777" w:rsidR="007B2FD9" w:rsidRPr="007B2FD9" w:rsidRDefault="007B2FD9" w:rsidP="007B2FD9">
            <w:r w:rsidRPr="007B2FD9">
              <w:t>Reverse primer sequence (5'-3')</w:t>
            </w:r>
          </w:p>
        </w:tc>
      </w:tr>
      <w:tr w:rsidR="007B2FD9" w:rsidRPr="007B2FD9" w14:paraId="0843DBAC" w14:textId="77777777" w:rsidTr="00B54142">
        <w:trPr>
          <w:trHeight w:val="360"/>
        </w:trPr>
        <w:tc>
          <w:tcPr>
            <w:tcW w:w="1317" w:type="dxa"/>
            <w:noWrap/>
            <w:hideMark/>
          </w:tcPr>
          <w:p w14:paraId="0CC87C28" w14:textId="77777777" w:rsidR="007B2FD9" w:rsidRPr="007B2FD9" w:rsidRDefault="007B2FD9" w:rsidP="007B2FD9">
            <w:pPr>
              <w:rPr>
                <w:i/>
                <w:iCs/>
              </w:rPr>
            </w:pPr>
            <w:r w:rsidRPr="007B2FD9">
              <w:rPr>
                <w:i/>
                <w:iCs/>
              </w:rPr>
              <w:t>IL8</w:t>
            </w:r>
          </w:p>
        </w:tc>
        <w:tc>
          <w:tcPr>
            <w:tcW w:w="3358" w:type="dxa"/>
            <w:noWrap/>
            <w:hideMark/>
          </w:tcPr>
          <w:p w14:paraId="024FC2A8" w14:textId="77777777" w:rsidR="007B2FD9" w:rsidRPr="007B2FD9" w:rsidRDefault="007B2FD9" w:rsidP="007B2FD9">
            <w:r w:rsidRPr="007B2FD9">
              <w:t>CCTGATTTCTGCAGCTCTGTGT</w:t>
            </w:r>
          </w:p>
        </w:tc>
        <w:tc>
          <w:tcPr>
            <w:tcW w:w="3358" w:type="dxa"/>
            <w:noWrap/>
            <w:hideMark/>
          </w:tcPr>
          <w:p w14:paraId="48EB5C61" w14:textId="77777777" w:rsidR="007B2FD9" w:rsidRPr="007B2FD9" w:rsidRDefault="007B2FD9" w:rsidP="007B2FD9">
            <w:r w:rsidRPr="007B2FD9">
              <w:t>GGTGGAAAGGTTTGGAGTATGTCT</w:t>
            </w:r>
          </w:p>
        </w:tc>
      </w:tr>
      <w:tr w:rsidR="007B2FD9" w:rsidRPr="007B2FD9" w14:paraId="4292EE44" w14:textId="77777777" w:rsidTr="00B54142">
        <w:trPr>
          <w:trHeight w:val="360"/>
        </w:trPr>
        <w:tc>
          <w:tcPr>
            <w:tcW w:w="1317" w:type="dxa"/>
            <w:noWrap/>
            <w:hideMark/>
          </w:tcPr>
          <w:p w14:paraId="2E4F0537" w14:textId="77777777" w:rsidR="007B2FD9" w:rsidRPr="007B2FD9" w:rsidRDefault="007B2FD9" w:rsidP="007B2FD9">
            <w:pPr>
              <w:rPr>
                <w:i/>
                <w:iCs/>
              </w:rPr>
            </w:pPr>
            <w:r w:rsidRPr="007B2FD9">
              <w:rPr>
                <w:i/>
                <w:iCs/>
              </w:rPr>
              <w:t>CCL2</w:t>
            </w:r>
          </w:p>
        </w:tc>
        <w:tc>
          <w:tcPr>
            <w:tcW w:w="3358" w:type="dxa"/>
            <w:noWrap/>
            <w:hideMark/>
          </w:tcPr>
          <w:p w14:paraId="2887DD82" w14:textId="77777777" w:rsidR="007B2FD9" w:rsidRPr="007B2FD9" w:rsidRDefault="007B2FD9" w:rsidP="007B2FD9">
            <w:r w:rsidRPr="007B2FD9">
              <w:t>AAGACCATTGTGGCCAAGGA</w:t>
            </w:r>
          </w:p>
        </w:tc>
        <w:tc>
          <w:tcPr>
            <w:tcW w:w="3358" w:type="dxa"/>
            <w:noWrap/>
            <w:hideMark/>
          </w:tcPr>
          <w:p w14:paraId="7F49857C" w14:textId="77777777" w:rsidR="007B2FD9" w:rsidRPr="007B2FD9" w:rsidRDefault="007B2FD9" w:rsidP="007B2FD9">
            <w:r w:rsidRPr="007B2FD9">
              <w:t>TTCGGAGTTTGGGTTTGCT</w:t>
            </w:r>
          </w:p>
        </w:tc>
      </w:tr>
      <w:tr w:rsidR="007B2FD9" w:rsidRPr="007B2FD9" w14:paraId="48B8ADD6" w14:textId="77777777" w:rsidTr="00B54142">
        <w:trPr>
          <w:trHeight w:val="360"/>
        </w:trPr>
        <w:tc>
          <w:tcPr>
            <w:tcW w:w="1317" w:type="dxa"/>
            <w:noWrap/>
            <w:hideMark/>
          </w:tcPr>
          <w:p w14:paraId="19CB893D" w14:textId="77777777" w:rsidR="007B2FD9" w:rsidRPr="007B2FD9" w:rsidRDefault="007B2FD9" w:rsidP="007B2FD9">
            <w:pPr>
              <w:rPr>
                <w:i/>
                <w:iCs/>
              </w:rPr>
            </w:pPr>
            <w:r w:rsidRPr="007B2FD9">
              <w:rPr>
                <w:i/>
                <w:iCs/>
              </w:rPr>
              <w:t xml:space="preserve">NFKBIA </w:t>
            </w:r>
            <w:r w:rsidRPr="007B2FD9">
              <w:t>(</w:t>
            </w:r>
            <w:r w:rsidRPr="007B2FD9">
              <w:rPr>
                <w:i/>
                <w:iCs/>
              </w:rPr>
              <w:t>IκBα</w:t>
            </w:r>
            <w:r w:rsidRPr="007B2FD9">
              <w:t>)</w:t>
            </w:r>
          </w:p>
        </w:tc>
        <w:tc>
          <w:tcPr>
            <w:tcW w:w="3358" w:type="dxa"/>
            <w:noWrap/>
            <w:hideMark/>
          </w:tcPr>
          <w:p w14:paraId="305C972B" w14:textId="77777777" w:rsidR="007B2FD9" w:rsidRPr="007B2FD9" w:rsidRDefault="007B2FD9" w:rsidP="007B2FD9">
            <w:r w:rsidRPr="007B2FD9">
              <w:t>AGACGAGGAGTACGAGCAGAT</w:t>
            </w:r>
          </w:p>
        </w:tc>
        <w:tc>
          <w:tcPr>
            <w:tcW w:w="3358" w:type="dxa"/>
            <w:noWrap/>
            <w:hideMark/>
          </w:tcPr>
          <w:p w14:paraId="6B201453" w14:textId="77777777" w:rsidR="007B2FD9" w:rsidRPr="007B2FD9" w:rsidRDefault="007B2FD9" w:rsidP="007B2FD9">
            <w:r w:rsidRPr="007B2FD9">
              <w:t>GCCAAGTGCAGGAACGAGT</w:t>
            </w:r>
          </w:p>
        </w:tc>
      </w:tr>
      <w:tr w:rsidR="007B2FD9" w:rsidRPr="007B2FD9" w14:paraId="4FECB8A1" w14:textId="77777777" w:rsidTr="00B54142">
        <w:trPr>
          <w:trHeight w:val="360"/>
        </w:trPr>
        <w:tc>
          <w:tcPr>
            <w:tcW w:w="1317" w:type="dxa"/>
            <w:noWrap/>
            <w:hideMark/>
          </w:tcPr>
          <w:p w14:paraId="6FF1C3FB" w14:textId="77777777" w:rsidR="007B2FD9" w:rsidRPr="007B2FD9" w:rsidRDefault="007B2FD9" w:rsidP="007B2FD9">
            <w:pPr>
              <w:rPr>
                <w:i/>
                <w:iCs/>
              </w:rPr>
            </w:pPr>
            <w:r w:rsidRPr="007B2FD9">
              <w:rPr>
                <w:i/>
                <w:iCs/>
              </w:rPr>
              <w:t xml:space="preserve">TNFAIP3 </w:t>
            </w:r>
            <w:r w:rsidRPr="007B2FD9">
              <w:t>(</w:t>
            </w:r>
            <w:r w:rsidRPr="007B2FD9">
              <w:rPr>
                <w:i/>
                <w:iCs/>
              </w:rPr>
              <w:t>A20</w:t>
            </w:r>
            <w:r w:rsidRPr="007B2FD9">
              <w:t>)</w:t>
            </w:r>
          </w:p>
        </w:tc>
        <w:tc>
          <w:tcPr>
            <w:tcW w:w="3358" w:type="dxa"/>
            <w:noWrap/>
            <w:hideMark/>
          </w:tcPr>
          <w:p w14:paraId="28F85AD6" w14:textId="77777777" w:rsidR="007B2FD9" w:rsidRPr="007B2FD9" w:rsidRDefault="007B2FD9" w:rsidP="007B2FD9">
            <w:r w:rsidRPr="007B2FD9">
              <w:t>GAGAGCACAATGGCTGAACA</w:t>
            </w:r>
          </w:p>
        </w:tc>
        <w:tc>
          <w:tcPr>
            <w:tcW w:w="3358" w:type="dxa"/>
            <w:noWrap/>
            <w:hideMark/>
          </w:tcPr>
          <w:p w14:paraId="5AC197E3" w14:textId="77777777" w:rsidR="007B2FD9" w:rsidRPr="007B2FD9" w:rsidRDefault="007B2FD9" w:rsidP="007B2FD9">
            <w:r w:rsidRPr="007B2FD9">
              <w:t>CACAAGCTTCCGGACTTCTC</w:t>
            </w:r>
          </w:p>
        </w:tc>
      </w:tr>
      <w:tr w:rsidR="007B2FD9" w:rsidRPr="007B2FD9" w14:paraId="043E670F" w14:textId="77777777" w:rsidTr="00B54142">
        <w:trPr>
          <w:trHeight w:val="360"/>
        </w:trPr>
        <w:tc>
          <w:tcPr>
            <w:tcW w:w="1317" w:type="dxa"/>
            <w:noWrap/>
            <w:hideMark/>
          </w:tcPr>
          <w:p w14:paraId="4773D82C" w14:textId="77777777" w:rsidR="007B2FD9" w:rsidRPr="007B2FD9" w:rsidRDefault="007B2FD9" w:rsidP="007B2FD9">
            <w:pPr>
              <w:rPr>
                <w:i/>
                <w:iCs/>
              </w:rPr>
            </w:pPr>
            <w:r w:rsidRPr="007B2FD9">
              <w:rPr>
                <w:i/>
                <w:iCs/>
              </w:rPr>
              <w:t>NT5E</w:t>
            </w:r>
          </w:p>
        </w:tc>
        <w:tc>
          <w:tcPr>
            <w:tcW w:w="3358" w:type="dxa"/>
            <w:noWrap/>
            <w:hideMark/>
          </w:tcPr>
          <w:p w14:paraId="4238E81A" w14:textId="77777777" w:rsidR="007B2FD9" w:rsidRPr="007B2FD9" w:rsidRDefault="007B2FD9" w:rsidP="007B2FD9">
            <w:r w:rsidRPr="007B2FD9">
              <w:t>GGCACTATCTGGTTCACCGT</w:t>
            </w:r>
          </w:p>
        </w:tc>
        <w:tc>
          <w:tcPr>
            <w:tcW w:w="3358" w:type="dxa"/>
            <w:noWrap/>
            <w:hideMark/>
          </w:tcPr>
          <w:p w14:paraId="1C2CF84D" w14:textId="77777777" w:rsidR="007B2FD9" w:rsidRPr="007B2FD9" w:rsidRDefault="007B2FD9" w:rsidP="007B2FD9">
            <w:r w:rsidRPr="007B2FD9">
              <w:t>CCTCTTTGAGGAGTGGCTCG</w:t>
            </w:r>
          </w:p>
        </w:tc>
      </w:tr>
      <w:tr w:rsidR="007B2FD9" w:rsidRPr="007B2FD9" w14:paraId="711F0A4C" w14:textId="77777777" w:rsidTr="00B54142">
        <w:trPr>
          <w:trHeight w:val="360"/>
        </w:trPr>
        <w:tc>
          <w:tcPr>
            <w:tcW w:w="1317" w:type="dxa"/>
            <w:noWrap/>
            <w:hideMark/>
          </w:tcPr>
          <w:p w14:paraId="6904700E" w14:textId="77777777" w:rsidR="007B2FD9" w:rsidRPr="007B2FD9" w:rsidRDefault="007B2FD9" w:rsidP="007B2FD9">
            <w:pPr>
              <w:rPr>
                <w:i/>
                <w:iCs/>
              </w:rPr>
            </w:pPr>
            <w:r w:rsidRPr="007B2FD9">
              <w:rPr>
                <w:i/>
                <w:iCs/>
              </w:rPr>
              <w:t>HPRT1</w:t>
            </w:r>
          </w:p>
        </w:tc>
        <w:tc>
          <w:tcPr>
            <w:tcW w:w="3358" w:type="dxa"/>
            <w:noWrap/>
            <w:hideMark/>
          </w:tcPr>
          <w:p w14:paraId="6A4BBF78" w14:textId="77777777" w:rsidR="007B2FD9" w:rsidRPr="007B2FD9" w:rsidRDefault="007B2FD9" w:rsidP="007B2FD9">
            <w:r w:rsidRPr="007B2FD9">
              <w:t>TTGCTTTCCTTGGTCAGGCA</w:t>
            </w:r>
          </w:p>
        </w:tc>
        <w:tc>
          <w:tcPr>
            <w:tcW w:w="3358" w:type="dxa"/>
            <w:noWrap/>
            <w:hideMark/>
          </w:tcPr>
          <w:p w14:paraId="76FD5E7E" w14:textId="77777777" w:rsidR="007B2FD9" w:rsidRPr="007B2FD9" w:rsidRDefault="007B2FD9" w:rsidP="007B2FD9">
            <w:r w:rsidRPr="007B2FD9">
              <w:t>ATCCAACACTTCGTGGGGTC</w:t>
            </w:r>
          </w:p>
        </w:tc>
      </w:tr>
      <w:tr w:rsidR="007B2FD9" w:rsidRPr="007B2FD9" w14:paraId="25788689" w14:textId="77777777" w:rsidTr="00B54142">
        <w:trPr>
          <w:trHeight w:val="360"/>
        </w:trPr>
        <w:tc>
          <w:tcPr>
            <w:tcW w:w="1317" w:type="dxa"/>
            <w:noWrap/>
            <w:hideMark/>
          </w:tcPr>
          <w:p w14:paraId="4EDAEFA2" w14:textId="77777777" w:rsidR="007B2FD9" w:rsidRPr="007B2FD9" w:rsidRDefault="007B2FD9" w:rsidP="007B2FD9">
            <w:pPr>
              <w:rPr>
                <w:i/>
                <w:iCs/>
              </w:rPr>
            </w:pPr>
            <w:r w:rsidRPr="007B2FD9">
              <w:rPr>
                <w:i/>
                <w:iCs/>
              </w:rPr>
              <w:t>GMPR2</w:t>
            </w:r>
          </w:p>
        </w:tc>
        <w:tc>
          <w:tcPr>
            <w:tcW w:w="3358" w:type="dxa"/>
            <w:noWrap/>
            <w:hideMark/>
          </w:tcPr>
          <w:p w14:paraId="4027F497" w14:textId="77777777" w:rsidR="007B2FD9" w:rsidRPr="007B2FD9" w:rsidRDefault="007B2FD9" w:rsidP="007B2FD9">
            <w:r w:rsidRPr="007B2FD9">
              <w:t xml:space="preserve"> GGAGCTGACTTCGTGATGCT</w:t>
            </w:r>
          </w:p>
        </w:tc>
        <w:tc>
          <w:tcPr>
            <w:tcW w:w="3358" w:type="dxa"/>
            <w:noWrap/>
            <w:hideMark/>
          </w:tcPr>
          <w:p w14:paraId="57DF1D6B" w14:textId="77777777" w:rsidR="007B2FD9" w:rsidRPr="007B2FD9" w:rsidRDefault="007B2FD9" w:rsidP="007B2FD9">
            <w:r w:rsidRPr="007B2FD9">
              <w:t xml:space="preserve"> CTCTCGATGAGCTCACCACC</w:t>
            </w:r>
          </w:p>
        </w:tc>
      </w:tr>
      <w:tr w:rsidR="007B2FD9" w:rsidRPr="007B2FD9" w14:paraId="51A7A662" w14:textId="77777777" w:rsidTr="00B54142">
        <w:trPr>
          <w:trHeight w:val="360"/>
        </w:trPr>
        <w:tc>
          <w:tcPr>
            <w:tcW w:w="1317" w:type="dxa"/>
            <w:noWrap/>
            <w:hideMark/>
          </w:tcPr>
          <w:p w14:paraId="1BCE087E" w14:textId="77777777" w:rsidR="007B2FD9" w:rsidRPr="007B2FD9" w:rsidRDefault="007B2FD9" w:rsidP="007B2FD9">
            <w:pPr>
              <w:rPr>
                <w:i/>
                <w:iCs/>
              </w:rPr>
            </w:pPr>
            <w:r w:rsidRPr="007B2FD9">
              <w:rPr>
                <w:i/>
                <w:iCs/>
              </w:rPr>
              <w:t>CANT1</w:t>
            </w:r>
          </w:p>
        </w:tc>
        <w:tc>
          <w:tcPr>
            <w:tcW w:w="3358" w:type="dxa"/>
            <w:noWrap/>
            <w:hideMark/>
          </w:tcPr>
          <w:p w14:paraId="4A2891A1" w14:textId="77777777" w:rsidR="007B2FD9" w:rsidRPr="007B2FD9" w:rsidRDefault="007B2FD9" w:rsidP="007B2FD9">
            <w:r w:rsidRPr="007B2FD9">
              <w:t xml:space="preserve"> CTGGGTGATTCTGTCCGACG</w:t>
            </w:r>
          </w:p>
        </w:tc>
        <w:tc>
          <w:tcPr>
            <w:tcW w:w="3358" w:type="dxa"/>
            <w:noWrap/>
            <w:hideMark/>
          </w:tcPr>
          <w:p w14:paraId="1167AEC0" w14:textId="77777777" w:rsidR="007B2FD9" w:rsidRPr="007B2FD9" w:rsidRDefault="007B2FD9" w:rsidP="007B2FD9">
            <w:r w:rsidRPr="007B2FD9">
              <w:t xml:space="preserve"> CGGGTTCTCGTTCACCACAT</w:t>
            </w:r>
          </w:p>
        </w:tc>
      </w:tr>
      <w:tr w:rsidR="007B2FD9" w:rsidRPr="007B2FD9" w14:paraId="27D76D82" w14:textId="77777777" w:rsidTr="00B54142">
        <w:trPr>
          <w:trHeight w:val="360"/>
        </w:trPr>
        <w:tc>
          <w:tcPr>
            <w:tcW w:w="1317" w:type="dxa"/>
            <w:noWrap/>
            <w:hideMark/>
          </w:tcPr>
          <w:p w14:paraId="27A6E501" w14:textId="77777777" w:rsidR="007B2FD9" w:rsidRPr="007B2FD9" w:rsidRDefault="007B2FD9" w:rsidP="007B2FD9">
            <w:pPr>
              <w:rPr>
                <w:i/>
                <w:iCs/>
              </w:rPr>
            </w:pPr>
            <w:r w:rsidRPr="007B2FD9">
              <w:rPr>
                <w:i/>
                <w:iCs/>
              </w:rPr>
              <w:t>AMPD2</w:t>
            </w:r>
          </w:p>
        </w:tc>
        <w:tc>
          <w:tcPr>
            <w:tcW w:w="3358" w:type="dxa"/>
            <w:noWrap/>
            <w:hideMark/>
          </w:tcPr>
          <w:p w14:paraId="48AC2450" w14:textId="77777777" w:rsidR="007B2FD9" w:rsidRPr="007B2FD9" w:rsidRDefault="007B2FD9" w:rsidP="007B2FD9">
            <w:r w:rsidRPr="007B2FD9">
              <w:t>GAGCTGCGGCTCTCCATTTA</w:t>
            </w:r>
          </w:p>
        </w:tc>
        <w:tc>
          <w:tcPr>
            <w:tcW w:w="3358" w:type="dxa"/>
            <w:noWrap/>
            <w:hideMark/>
          </w:tcPr>
          <w:p w14:paraId="0EF9FFCF" w14:textId="77777777" w:rsidR="007B2FD9" w:rsidRPr="007B2FD9" w:rsidRDefault="007B2FD9" w:rsidP="007B2FD9">
            <w:r w:rsidRPr="007B2FD9">
              <w:t xml:space="preserve"> CGGTACACATCAAAGAGGCG</w:t>
            </w:r>
          </w:p>
        </w:tc>
      </w:tr>
      <w:tr w:rsidR="007B2FD9" w:rsidRPr="007B2FD9" w14:paraId="7AB0FBC1" w14:textId="77777777" w:rsidTr="00B54142">
        <w:trPr>
          <w:trHeight w:val="360"/>
        </w:trPr>
        <w:tc>
          <w:tcPr>
            <w:tcW w:w="1317" w:type="dxa"/>
            <w:noWrap/>
            <w:hideMark/>
          </w:tcPr>
          <w:p w14:paraId="0E90EEBE" w14:textId="77777777" w:rsidR="007B2FD9" w:rsidRPr="007B2FD9" w:rsidRDefault="007B2FD9" w:rsidP="007B2FD9">
            <w:pPr>
              <w:rPr>
                <w:i/>
                <w:iCs/>
              </w:rPr>
            </w:pPr>
            <w:r w:rsidRPr="007B2FD9">
              <w:rPr>
                <w:i/>
                <w:iCs/>
              </w:rPr>
              <w:t>PGM2</w:t>
            </w:r>
          </w:p>
        </w:tc>
        <w:tc>
          <w:tcPr>
            <w:tcW w:w="3358" w:type="dxa"/>
            <w:noWrap/>
            <w:hideMark/>
          </w:tcPr>
          <w:p w14:paraId="6923B2AE" w14:textId="77777777" w:rsidR="007B2FD9" w:rsidRPr="007B2FD9" w:rsidRDefault="007B2FD9" w:rsidP="007B2FD9">
            <w:r w:rsidRPr="007B2FD9">
              <w:t xml:space="preserve"> CCCTTTGTGCCCTTCACAGTA</w:t>
            </w:r>
          </w:p>
        </w:tc>
        <w:tc>
          <w:tcPr>
            <w:tcW w:w="3358" w:type="dxa"/>
            <w:noWrap/>
            <w:hideMark/>
          </w:tcPr>
          <w:p w14:paraId="198ABE3D" w14:textId="77777777" w:rsidR="007B2FD9" w:rsidRPr="007B2FD9" w:rsidRDefault="007B2FD9" w:rsidP="007B2FD9">
            <w:r w:rsidRPr="007B2FD9">
              <w:t xml:space="preserve"> CGTGAGGAGAAATGATCTGAGC</w:t>
            </w:r>
          </w:p>
        </w:tc>
      </w:tr>
      <w:tr w:rsidR="007B2FD9" w:rsidRPr="007B2FD9" w14:paraId="2A5AE80E" w14:textId="77777777" w:rsidTr="00B54142">
        <w:trPr>
          <w:trHeight w:val="360"/>
        </w:trPr>
        <w:tc>
          <w:tcPr>
            <w:tcW w:w="1317" w:type="dxa"/>
            <w:noWrap/>
            <w:hideMark/>
          </w:tcPr>
          <w:p w14:paraId="72B713E5" w14:textId="77777777" w:rsidR="007B2FD9" w:rsidRPr="007B2FD9" w:rsidRDefault="007B2FD9" w:rsidP="007B2FD9">
            <w:pPr>
              <w:rPr>
                <w:i/>
                <w:iCs/>
              </w:rPr>
            </w:pPr>
            <w:r w:rsidRPr="007B2FD9">
              <w:rPr>
                <w:i/>
                <w:iCs/>
              </w:rPr>
              <w:t>PFAS</w:t>
            </w:r>
          </w:p>
        </w:tc>
        <w:tc>
          <w:tcPr>
            <w:tcW w:w="3358" w:type="dxa"/>
            <w:noWrap/>
            <w:hideMark/>
          </w:tcPr>
          <w:p w14:paraId="748330E6" w14:textId="77777777" w:rsidR="007B2FD9" w:rsidRPr="007B2FD9" w:rsidRDefault="007B2FD9" w:rsidP="007B2FD9">
            <w:r w:rsidRPr="007B2FD9">
              <w:t>CGACGATTCGAGGTGCTCT</w:t>
            </w:r>
          </w:p>
        </w:tc>
        <w:tc>
          <w:tcPr>
            <w:tcW w:w="3358" w:type="dxa"/>
            <w:noWrap/>
            <w:hideMark/>
          </w:tcPr>
          <w:p w14:paraId="67F7D95E" w14:textId="77777777" w:rsidR="007B2FD9" w:rsidRPr="007B2FD9" w:rsidRDefault="007B2FD9" w:rsidP="007B2FD9">
            <w:r w:rsidRPr="007B2FD9">
              <w:t>GACATCTCTGCAGGTGTCCTT</w:t>
            </w:r>
          </w:p>
        </w:tc>
      </w:tr>
      <w:tr w:rsidR="007B2FD9" w:rsidRPr="007B2FD9" w14:paraId="2DDD84D0" w14:textId="77777777" w:rsidTr="00B54142">
        <w:trPr>
          <w:trHeight w:val="360"/>
        </w:trPr>
        <w:tc>
          <w:tcPr>
            <w:tcW w:w="1317" w:type="dxa"/>
            <w:noWrap/>
            <w:hideMark/>
          </w:tcPr>
          <w:p w14:paraId="7C85330E" w14:textId="77777777" w:rsidR="007B2FD9" w:rsidRPr="007B2FD9" w:rsidRDefault="007B2FD9" w:rsidP="007B2FD9">
            <w:pPr>
              <w:rPr>
                <w:i/>
                <w:iCs/>
              </w:rPr>
            </w:pPr>
            <w:r w:rsidRPr="007B2FD9">
              <w:rPr>
                <w:i/>
                <w:iCs/>
              </w:rPr>
              <w:t>GUCY1B1</w:t>
            </w:r>
          </w:p>
        </w:tc>
        <w:tc>
          <w:tcPr>
            <w:tcW w:w="3358" w:type="dxa"/>
            <w:noWrap/>
            <w:hideMark/>
          </w:tcPr>
          <w:p w14:paraId="1D04955A" w14:textId="77777777" w:rsidR="007B2FD9" w:rsidRPr="007B2FD9" w:rsidRDefault="007B2FD9" w:rsidP="007B2FD9">
            <w:r w:rsidRPr="007B2FD9">
              <w:t>TCACTCAGTGTGGCAATGCT</w:t>
            </w:r>
          </w:p>
        </w:tc>
        <w:tc>
          <w:tcPr>
            <w:tcW w:w="3358" w:type="dxa"/>
            <w:noWrap/>
            <w:hideMark/>
          </w:tcPr>
          <w:p w14:paraId="53E25B83" w14:textId="77777777" w:rsidR="007B2FD9" w:rsidRPr="007B2FD9" w:rsidRDefault="007B2FD9" w:rsidP="007B2FD9">
            <w:r w:rsidRPr="007B2FD9">
              <w:t>ACGAACCAGCGAGAAGACAG</w:t>
            </w:r>
          </w:p>
        </w:tc>
      </w:tr>
      <w:tr w:rsidR="007B2FD9" w:rsidRPr="007B2FD9" w14:paraId="18857BD5" w14:textId="77777777" w:rsidTr="00B54142">
        <w:trPr>
          <w:trHeight w:val="370"/>
        </w:trPr>
        <w:tc>
          <w:tcPr>
            <w:tcW w:w="1317" w:type="dxa"/>
            <w:noWrap/>
            <w:hideMark/>
          </w:tcPr>
          <w:p w14:paraId="263CD956" w14:textId="77777777" w:rsidR="007B2FD9" w:rsidRPr="007B2FD9" w:rsidRDefault="007B2FD9" w:rsidP="007B2FD9">
            <w:pPr>
              <w:rPr>
                <w:i/>
                <w:iCs/>
              </w:rPr>
            </w:pPr>
            <w:r w:rsidRPr="007B2FD9">
              <w:rPr>
                <w:i/>
                <w:iCs/>
              </w:rPr>
              <w:t>RPL27</w:t>
            </w:r>
          </w:p>
        </w:tc>
        <w:tc>
          <w:tcPr>
            <w:tcW w:w="3358" w:type="dxa"/>
            <w:noWrap/>
            <w:hideMark/>
          </w:tcPr>
          <w:p w14:paraId="076A6D72" w14:textId="77777777" w:rsidR="007B2FD9" w:rsidRPr="007B2FD9" w:rsidRDefault="007B2FD9" w:rsidP="007B2FD9">
            <w:r w:rsidRPr="007B2FD9">
              <w:t>CTGTCGTCAATAAGGATGTCT</w:t>
            </w:r>
          </w:p>
        </w:tc>
        <w:tc>
          <w:tcPr>
            <w:tcW w:w="3358" w:type="dxa"/>
            <w:noWrap/>
            <w:hideMark/>
          </w:tcPr>
          <w:p w14:paraId="18F5608B" w14:textId="77777777" w:rsidR="007B2FD9" w:rsidRPr="007B2FD9" w:rsidRDefault="007B2FD9" w:rsidP="007B2FD9">
            <w:r w:rsidRPr="007B2FD9">
              <w:t>CTTGTTCTTGCCTGTCTTGT</w:t>
            </w:r>
          </w:p>
        </w:tc>
      </w:tr>
    </w:tbl>
    <w:p w14:paraId="53EC4ADB" w14:textId="77777777" w:rsidR="007B2FD9" w:rsidRPr="007B2FD9" w:rsidRDefault="007B2FD9" w:rsidP="007B2FD9"/>
    <w:p w14:paraId="2B00A168" w14:textId="77777777" w:rsidR="007B2FD9" w:rsidRPr="007B2FD9" w:rsidRDefault="007B2FD9" w:rsidP="007B2FD9">
      <w:r w:rsidRPr="007B2FD9">
        <w:br w:type="page"/>
      </w:r>
    </w:p>
    <w:p w14:paraId="023250C5" w14:textId="40E5F0D0" w:rsidR="007B2FD9" w:rsidRPr="007B2FD9" w:rsidRDefault="007B2FD9" w:rsidP="007B2FD9">
      <w:pPr>
        <w:rPr>
          <w:b/>
          <w:bCs/>
        </w:rPr>
      </w:pPr>
      <w:r w:rsidRPr="007B2FD9">
        <w:rPr>
          <w:b/>
          <w:bCs/>
        </w:rPr>
        <w:lastRenderedPageBreak/>
        <w:t xml:space="preserve">Supplementary Table </w:t>
      </w:r>
      <w:r>
        <w:rPr>
          <w:b/>
          <w:bCs/>
        </w:rPr>
        <w:t>5</w:t>
      </w:r>
      <w:r w:rsidRPr="007B2FD9">
        <w:rPr>
          <w:b/>
          <w:bCs/>
        </w:rPr>
        <w:t>.</w:t>
      </w:r>
    </w:p>
    <w:p w14:paraId="5F5154BB" w14:textId="77777777" w:rsidR="007B2FD9" w:rsidRPr="007B2FD9" w:rsidRDefault="007B2FD9" w:rsidP="007B2FD9">
      <w:r w:rsidRPr="007B2FD9">
        <w:t xml:space="preserve">gRNA sequences of </w:t>
      </w:r>
      <w:r w:rsidRPr="007B2FD9">
        <w:rPr>
          <w:i/>
          <w:iCs/>
        </w:rPr>
        <w:t>NFKBIA</w:t>
      </w:r>
      <w:r w:rsidRPr="007B2FD9">
        <w:t>.</w:t>
      </w:r>
    </w:p>
    <w:p w14:paraId="4E2C687F" w14:textId="77777777" w:rsidR="007B2FD9" w:rsidRPr="007B2FD9" w:rsidRDefault="007B2FD9" w:rsidP="007B2FD9"/>
    <w:tbl>
      <w:tblPr>
        <w:tblStyle w:val="affff7"/>
        <w:tblW w:w="0" w:type="auto"/>
        <w:tblLook w:val="04A0" w:firstRow="1" w:lastRow="0" w:firstColumn="1" w:lastColumn="0" w:noHBand="0" w:noVBand="1"/>
      </w:tblPr>
      <w:tblGrid>
        <w:gridCol w:w="1557"/>
        <w:gridCol w:w="4817"/>
        <w:gridCol w:w="2464"/>
      </w:tblGrid>
      <w:tr w:rsidR="007B2FD9" w:rsidRPr="007B2FD9" w14:paraId="508F9BFE" w14:textId="77777777" w:rsidTr="00B54142">
        <w:trPr>
          <w:trHeight w:val="360"/>
        </w:trPr>
        <w:tc>
          <w:tcPr>
            <w:tcW w:w="1557" w:type="dxa"/>
            <w:noWrap/>
            <w:hideMark/>
          </w:tcPr>
          <w:p w14:paraId="18B1A376" w14:textId="77777777" w:rsidR="007B2FD9" w:rsidRPr="007B2FD9" w:rsidRDefault="007B2FD9" w:rsidP="007B2FD9">
            <w:r w:rsidRPr="007B2FD9">
              <w:t>Name</w:t>
            </w:r>
          </w:p>
        </w:tc>
        <w:tc>
          <w:tcPr>
            <w:tcW w:w="4817" w:type="dxa"/>
            <w:noWrap/>
            <w:hideMark/>
          </w:tcPr>
          <w:p w14:paraId="71D898BE" w14:textId="77777777" w:rsidR="007B2FD9" w:rsidRPr="007B2FD9" w:rsidRDefault="007B2FD9" w:rsidP="007B2FD9">
            <w:r w:rsidRPr="007B2FD9">
              <w:t>gRNA sequence</w:t>
            </w:r>
          </w:p>
        </w:tc>
        <w:tc>
          <w:tcPr>
            <w:tcW w:w="2464" w:type="dxa"/>
            <w:noWrap/>
            <w:hideMark/>
          </w:tcPr>
          <w:p w14:paraId="1D6897AD" w14:textId="77777777" w:rsidR="007B2FD9" w:rsidRPr="007B2FD9" w:rsidRDefault="007B2FD9" w:rsidP="007B2FD9">
            <w:r w:rsidRPr="007B2FD9">
              <w:t>Genomic location</w:t>
            </w:r>
          </w:p>
        </w:tc>
      </w:tr>
      <w:tr w:rsidR="007B2FD9" w:rsidRPr="007B2FD9" w14:paraId="45E52F57" w14:textId="77777777" w:rsidTr="00B54142">
        <w:trPr>
          <w:trHeight w:val="360"/>
        </w:trPr>
        <w:tc>
          <w:tcPr>
            <w:tcW w:w="1557" w:type="dxa"/>
            <w:noWrap/>
            <w:hideMark/>
          </w:tcPr>
          <w:p w14:paraId="30603870" w14:textId="77777777" w:rsidR="007B2FD9" w:rsidRPr="007B2FD9" w:rsidRDefault="007B2FD9" w:rsidP="007B2FD9">
            <w:r w:rsidRPr="007B2FD9">
              <w:t>gRNA_1</w:t>
            </w:r>
          </w:p>
        </w:tc>
        <w:tc>
          <w:tcPr>
            <w:tcW w:w="4817" w:type="dxa"/>
            <w:noWrap/>
            <w:hideMark/>
          </w:tcPr>
          <w:p w14:paraId="7662005E" w14:textId="77777777" w:rsidR="007B2FD9" w:rsidRPr="007B2FD9" w:rsidRDefault="007B2FD9" w:rsidP="007B2FD9">
            <w:r w:rsidRPr="007B2FD9">
              <w:t>TAACCTCGCGGAAAACACCG</w:t>
            </w:r>
          </w:p>
        </w:tc>
        <w:tc>
          <w:tcPr>
            <w:tcW w:w="2464" w:type="dxa"/>
            <w:noWrap/>
            <w:hideMark/>
          </w:tcPr>
          <w:p w14:paraId="28B514A1" w14:textId="77777777" w:rsidR="007B2FD9" w:rsidRPr="007B2FD9" w:rsidRDefault="007B2FD9" w:rsidP="007B2FD9">
            <w:r w:rsidRPr="007B2FD9">
              <w:t>chr14:35403909 (−)</w:t>
            </w:r>
          </w:p>
        </w:tc>
      </w:tr>
      <w:tr w:rsidR="007B2FD9" w:rsidRPr="007B2FD9" w14:paraId="1367BB7B" w14:textId="77777777" w:rsidTr="00B54142">
        <w:trPr>
          <w:trHeight w:val="360"/>
        </w:trPr>
        <w:tc>
          <w:tcPr>
            <w:tcW w:w="1557" w:type="dxa"/>
            <w:noWrap/>
            <w:hideMark/>
          </w:tcPr>
          <w:p w14:paraId="0456080E" w14:textId="77777777" w:rsidR="007B2FD9" w:rsidRPr="007B2FD9" w:rsidRDefault="007B2FD9" w:rsidP="007B2FD9">
            <w:r w:rsidRPr="007B2FD9">
              <w:t>gRNA_2</w:t>
            </w:r>
          </w:p>
        </w:tc>
        <w:tc>
          <w:tcPr>
            <w:tcW w:w="4817" w:type="dxa"/>
            <w:noWrap/>
            <w:hideMark/>
          </w:tcPr>
          <w:p w14:paraId="737FC6B1" w14:textId="77777777" w:rsidR="007B2FD9" w:rsidRPr="007B2FD9" w:rsidRDefault="007B2FD9" w:rsidP="007B2FD9">
            <w:r w:rsidRPr="007B2FD9">
              <w:t>CTGGACGACCGCCACGACAG</w:t>
            </w:r>
          </w:p>
        </w:tc>
        <w:tc>
          <w:tcPr>
            <w:tcW w:w="2464" w:type="dxa"/>
            <w:noWrap/>
            <w:hideMark/>
          </w:tcPr>
          <w:p w14:paraId="07F66AB1" w14:textId="77777777" w:rsidR="007B2FD9" w:rsidRPr="007B2FD9" w:rsidRDefault="007B2FD9" w:rsidP="007B2FD9">
            <w:r w:rsidRPr="007B2FD9">
              <w:t>chr14:35404547 (−)</w:t>
            </w:r>
          </w:p>
        </w:tc>
      </w:tr>
      <w:tr w:rsidR="007B2FD9" w:rsidRPr="007B2FD9" w14:paraId="1E6E4FB0" w14:textId="77777777" w:rsidTr="00B54142">
        <w:trPr>
          <w:trHeight w:val="360"/>
        </w:trPr>
        <w:tc>
          <w:tcPr>
            <w:tcW w:w="1557" w:type="dxa"/>
            <w:noWrap/>
            <w:hideMark/>
          </w:tcPr>
          <w:p w14:paraId="0D90137C" w14:textId="77777777" w:rsidR="007B2FD9" w:rsidRPr="007B2FD9" w:rsidRDefault="007B2FD9" w:rsidP="007B2FD9">
            <w:r w:rsidRPr="007B2FD9">
              <w:t>gRNA_3</w:t>
            </w:r>
          </w:p>
        </w:tc>
        <w:tc>
          <w:tcPr>
            <w:tcW w:w="4817" w:type="dxa"/>
            <w:noWrap/>
            <w:hideMark/>
          </w:tcPr>
          <w:p w14:paraId="6B483F8E" w14:textId="77777777" w:rsidR="007B2FD9" w:rsidRPr="007B2FD9" w:rsidRDefault="007B2FD9" w:rsidP="007B2FD9">
            <w:r w:rsidRPr="007B2FD9">
              <w:t>ACGGCGGCACGGACTGCTGT</w:t>
            </w:r>
          </w:p>
        </w:tc>
        <w:tc>
          <w:tcPr>
            <w:tcW w:w="2464" w:type="dxa"/>
            <w:noWrap/>
            <w:hideMark/>
          </w:tcPr>
          <w:p w14:paraId="4DBB1DAD" w14:textId="77777777" w:rsidR="007B2FD9" w:rsidRPr="007B2FD9" w:rsidRDefault="007B2FD9" w:rsidP="007B2FD9">
            <w:r w:rsidRPr="007B2FD9">
              <w:t>chr14:35404730 (+)</w:t>
            </w:r>
          </w:p>
        </w:tc>
      </w:tr>
    </w:tbl>
    <w:p w14:paraId="5D457C8E" w14:textId="20011F3D" w:rsidR="00B9440A" w:rsidRPr="0094007C" w:rsidRDefault="00000000" w:rsidP="00567B26">
      <w:fldSimple w:instr=" ADDIN EN.REFLIST "/>
    </w:p>
    <w:sectPr w:rsidR="00B9440A" w:rsidRPr="0094007C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F007D" w14:textId="77777777" w:rsidR="009168E0" w:rsidRDefault="009168E0">
      <w:r>
        <w:separator/>
      </w:r>
    </w:p>
  </w:endnote>
  <w:endnote w:type="continuationSeparator" w:id="0">
    <w:p w14:paraId="0674AB08" w14:textId="77777777" w:rsidR="009168E0" w:rsidRDefault="00916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48DC2" w14:textId="77777777" w:rsidR="00F125EE" w:rsidRDefault="00000000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61DF2A7C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36E72" w14:textId="77777777" w:rsidR="009168E0" w:rsidRDefault="009168E0">
      <w:r>
        <w:separator/>
      </w:r>
    </w:p>
  </w:footnote>
  <w:footnote w:type="continuationSeparator" w:id="0">
    <w:p w14:paraId="10C09190" w14:textId="77777777" w:rsidR="009168E0" w:rsidRDefault="009168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AA6D51" w14:textId="77777777" w:rsidR="003A2FD8" w:rsidRPr="005001AC" w:rsidRDefault="003A2FD8" w:rsidP="005001AC">
    <w:pPr>
      <w:jc w:val="right"/>
      <w:rPr>
        <w:sz w:val="20"/>
      </w:rPr>
    </w:pPr>
  </w:p>
  <w:p w14:paraId="1F308A47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43D5FE4"/>
    <w:multiLevelType w:val="hybridMultilevel"/>
    <w:tmpl w:val="B90A3416"/>
    <w:lvl w:ilvl="0" w:tplc="6F381A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B0AC126" w:tentative="1">
      <w:start w:val="1"/>
      <w:numFmt w:val="aiueoFullWidth"/>
      <w:lvlText w:val="(%2)"/>
      <w:lvlJc w:val="left"/>
      <w:pPr>
        <w:ind w:left="840" w:hanging="420"/>
      </w:pPr>
    </w:lvl>
    <w:lvl w:ilvl="2" w:tplc="6BB80EBA" w:tentative="1">
      <w:start w:val="1"/>
      <w:numFmt w:val="decimalEnclosedCircle"/>
      <w:lvlText w:val="%3"/>
      <w:lvlJc w:val="left"/>
      <w:pPr>
        <w:ind w:left="1260" w:hanging="420"/>
      </w:pPr>
    </w:lvl>
    <w:lvl w:ilvl="3" w:tplc="6B24B300" w:tentative="1">
      <w:start w:val="1"/>
      <w:numFmt w:val="decimal"/>
      <w:lvlText w:val="%4."/>
      <w:lvlJc w:val="left"/>
      <w:pPr>
        <w:ind w:left="1680" w:hanging="420"/>
      </w:pPr>
    </w:lvl>
    <w:lvl w:ilvl="4" w:tplc="749E3D34" w:tentative="1">
      <w:start w:val="1"/>
      <w:numFmt w:val="aiueoFullWidth"/>
      <w:lvlText w:val="(%5)"/>
      <w:lvlJc w:val="left"/>
      <w:pPr>
        <w:ind w:left="2100" w:hanging="420"/>
      </w:pPr>
    </w:lvl>
    <w:lvl w:ilvl="5" w:tplc="588EDB38" w:tentative="1">
      <w:start w:val="1"/>
      <w:numFmt w:val="decimalEnclosedCircle"/>
      <w:lvlText w:val="%6"/>
      <w:lvlJc w:val="left"/>
      <w:pPr>
        <w:ind w:left="2520" w:hanging="420"/>
      </w:pPr>
    </w:lvl>
    <w:lvl w:ilvl="6" w:tplc="8B001F36" w:tentative="1">
      <w:start w:val="1"/>
      <w:numFmt w:val="decimal"/>
      <w:lvlText w:val="%7."/>
      <w:lvlJc w:val="left"/>
      <w:pPr>
        <w:ind w:left="2940" w:hanging="420"/>
      </w:pPr>
    </w:lvl>
    <w:lvl w:ilvl="7" w:tplc="AB683AFA" w:tentative="1">
      <w:start w:val="1"/>
      <w:numFmt w:val="aiueoFullWidth"/>
      <w:lvlText w:val="(%8)"/>
      <w:lvlJc w:val="left"/>
      <w:pPr>
        <w:ind w:left="3360" w:hanging="420"/>
      </w:pPr>
    </w:lvl>
    <w:lvl w:ilvl="8" w:tplc="06BCAAB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9F1681F"/>
    <w:multiLevelType w:val="hybridMultilevel"/>
    <w:tmpl w:val="717AD982"/>
    <w:lvl w:ilvl="0" w:tplc="D14CC7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552A60FC"/>
    <w:multiLevelType w:val="hybridMultilevel"/>
    <w:tmpl w:val="DEA85C8A"/>
    <w:lvl w:ilvl="0" w:tplc="72861D8E">
      <w:start w:val="1"/>
      <w:numFmt w:val="upperLetter"/>
      <w:lvlText w:val="(%1)"/>
      <w:lvlJc w:val="left"/>
      <w:pPr>
        <w:ind w:left="674" w:hanging="390"/>
      </w:pPr>
      <w:rPr>
        <w:rFonts w:hint="default"/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1164" w:hanging="440"/>
      </w:pPr>
    </w:lvl>
    <w:lvl w:ilvl="2" w:tplc="04090011" w:tentative="1">
      <w:start w:val="1"/>
      <w:numFmt w:val="decimalEnclosedCircle"/>
      <w:lvlText w:val="%3"/>
      <w:lvlJc w:val="left"/>
      <w:pPr>
        <w:ind w:left="1604" w:hanging="440"/>
      </w:pPr>
    </w:lvl>
    <w:lvl w:ilvl="3" w:tplc="0409000F" w:tentative="1">
      <w:start w:val="1"/>
      <w:numFmt w:val="decimal"/>
      <w:lvlText w:val="%4."/>
      <w:lvlJc w:val="left"/>
      <w:pPr>
        <w:ind w:left="2044" w:hanging="440"/>
      </w:pPr>
    </w:lvl>
    <w:lvl w:ilvl="4" w:tplc="04090017" w:tentative="1">
      <w:start w:val="1"/>
      <w:numFmt w:val="aiueoFullWidth"/>
      <w:lvlText w:val="(%5)"/>
      <w:lvlJc w:val="left"/>
      <w:pPr>
        <w:ind w:left="2484" w:hanging="440"/>
      </w:pPr>
    </w:lvl>
    <w:lvl w:ilvl="5" w:tplc="04090011" w:tentative="1">
      <w:start w:val="1"/>
      <w:numFmt w:val="decimalEnclosedCircle"/>
      <w:lvlText w:val="%6"/>
      <w:lvlJc w:val="left"/>
      <w:pPr>
        <w:ind w:left="2924" w:hanging="440"/>
      </w:pPr>
    </w:lvl>
    <w:lvl w:ilvl="6" w:tplc="0409000F" w:tentative="1">
      <w:start w:val="1"/>
      <w:numFmt w:val="decimal"/>
      <w:lvlText w:val="%7."/>
      <w:lvlJc w:val="left"/>
      <w:pPr>
        <w:ind w:left="3364" w:hanging="440"/>
      </w:pPr>
    </w:lvl>
    <w:lvl w:ilvl="7" w:tplc="04090017" w:tentative="1">
      <w:start w:val="1"/>
      <w:numFmt w:val="aiueoFullWidth"/>
      <w:lvlText w:val="(%8)"/>
      <w:lvlJc w:val="left"/>
      <w:pPr>
        <w:ind w:left="3804" w:hanging="440"/>
      </w:pPr>
    </w:lvl>
    <w:lvl w:ilvl="8" w:tplc="04090011" w:tentative="1">
      <w:start w:val="1"/>
      <w:numFmt w:val="decimalEnclosedCircle"/>
      <w:lvlText w:val="%9"/>
      <w:lvlJc w:val="left"/>
      <w:pPr>
        <w:ind w:left="4244" w:hanging="440"/>
      </w:pPr>
    </w:lvl>
  </w:abstractNum>
  <w:abstractNum w:abstractNumId="13" w15:restartNumberingAfterBreak="0">
    <w:nsid w:val="688D38CD"/>
    <w:multiLevelType w:val="hybridMultilevel"/>
    <w:tmpl w:val="DE561228"/>
    <w:lvl w:ilvl="0" w:tplc="7F1016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EEF2490A" w:tentative="1">
      <w:start w:val="1"/>
      <w:numFmt w:val="aiueoFullWidth"/>
      <w:lvlText w:val="(%2)"/>
      <w:lvlJc w:val="left"/>
      <w:pPr>
        <w:ind w:left="840" w:hanging="420"/>
      </w:pPr>
    </w:lvl>
    <w:lvl w:ilvl="2" w:tplc="7BFAC988" w:tentative="1">
      <w:start w:val="1"/>
      <w:numFmt w:val="decimalEnclosedCircle"/>
      <w:lvlText w:val="%3"/>
      <w:lvlJc w:val="left"/>
      <w:pPr>
        <w:ind w:left="1260" w:hanging="420"/>
      </w:pPr>
    </w:lvl>
    <w:lvl w:ilvl="3" w:tplc="DE7E33F4" w:tentative="1">
      <w:start w:val="1"/>
      <w:numFmt w:val="decimal"/>
      <w:lvlText w:val="%4."/>
      <w:lvlJc w:val="left"/>
      <w:pPr>
        <w:ind w:left="1680" w:hanging="420"/>
      </w:pPr>
    </w:lvl>
    <w:lvl w:ilvl="4" w:tplc="7046B19C" w:tentative="1">
      <w:start w:val="1"/>
      <w:numFmt w:val="aiueoFullWidth"/>
      <w:lvlText w:val="(%5)"/>
      <w:lvlJc w:val="left"/>
      <w:pPr>
        <w:ind w:left="2100" w:hanging="420"/>
      </w:pPr>
    </w:lvl>
    <w:lvl w:ilvl="5" w:tplc="2D325922" w:tentative="1">
      <w:start w:val="1"/>
      <w:numFmt w:val="decimalEnclosedCircle"/>
      <w:lvlText w:val="%6"/>
      <w:lvlJc w:val="left"/>
      <w:pPr>
        <w:ind w:left="2520" w:hanging="420"/>
      </w:pPr>
    </w:lvl>
    <w:lvl w:ilvl="6" w:tplc="DD26A7C4" w:tentative="1">
      <w:start w:val="1"/>
      <w:numFmt w:val="decimal"/>
      <w:lvlText w:val="%7."/>
      <w:lvlJc w:val="left"/>
      <w:pPr>
        <w:ind w:left="2940" w:hanging="420"/>
      </w:pPr>
    </w:lvl>
    <w:lvl w:ilvl="7" w:tplc="8A3A4538" w:tentative="1">
      <w:start w:val="1"/>
      <w:numFmt w:val="aiueoFullWidth"/>
      <w:lvlText w:val="(%8)"/>
      <w:lvlJc w:val="left"/>
      <w:pPr>
        <w:ind w:left="3360" w:hanging="420"/>
      </w:pPr>
    </w:lvl>
    <w:lvl w:ilvl="8" w:tplc="F00CB47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726100968">
    <w:abstractNumId w:val="9"/>
  </w:num>
  <w:num w:numId="2" w16cid:durableId="1127433388">
    <w:abstractNumId w:val="7"/>
  </w:num>
  <w:num w:numId="3" w16cid:durableId="1775593598">
    <w:abstractNumId w:val="6"/>
  </w:num>
  <w:num w:numId="4" w16cid:durableId="1132791026">
    <w:abstractNumId w:val="5"/>
  </w:num>
  <w:num w:numId="5" w16cid:durableId="1868177382">
    <w:abstractNumId w:val="4"/>
  </w:num>
  <w:num w:numId="6" w16cid:durableId="812062637">
    <w:abstractNumId w:val="8"/>
  </w:num>
  <w:num w:numId="7" w16cid:durableId="1451968985">
    <w:abstractNumId w:val="3"/>
  </w:num>
  <w:num w:numId="8" w16cid:durableId="1189680064">
    <w:abstractNumId w:val="2"/>
  </w:num>
  <w:num w:numId="9" w16cid:durableId="149904137">
    <w:abstractNumId w:val="1"/>
  </w:num>
  <w:num w:numId="10" w16cid:durableId="596403674">
    <w:abstractNumId w:val="0"/>
  </w:num>
  <w:num w:numId="11" w16cid:durableId="561982861">
    <w:abstractNumId w:val="13"/>
  </w:num>
  <w:num w:numId="12" w16cid:durableId="1357657362">
    <w:abstractNumId w:val="10"/>
  </w:num>
  <w:num w:numId="13" w16cid:durableId="2140801054">
    <w:abstractNumId w:val="12"/>
  </w:num>
  <w:num w:numId="14" w16cid:durableId="109112076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0fr50eczafd6e02z450wdfeps0w52fv2ff&quot;&gt;My EndNote Library Copy Copy-Converted&lt;record-ids&gt;&lt;item&gt;578&lt;/item&gt;&lt;item&gt;759&lt;/item&gt;&lt;item&gt;766&lt;/item&gt;&lt;item&gt;808&lt;/item&gt;&lt;item&gt;816&lt;/item&gt;&lt;item&gt;835&lt;/item&gt;&lt;item&gt;836&lt;/item&gt;&lt;item&gt;839&lt;/item&gt;&lt;item&gt;840&lt;/item&gt;&lt;item&gt;842&lt;/item&gt;&lt;item&gt;843&lt;/item&gt;&lt;item&gt;844&lt;/item&gt;&lt;item&gt;845&lt;/item&gt;&lt;item&gt;846&lt;/item&gt;&lt;item&gt;847&lt;/item&gt;&lt;item&gt;848&lt;/item&gt;&lt;item&gt;849&lt;/item&gt;&lt;item&gt;850&lt;/item&gt;&lt;item&gt;851&lt;/item&gt;&lt;item&gt;852&lt;/item&gt;&lt;item&gt;853&lt;/item&gt;&lt;item&gt;854&lt;/item&gt;&lt;item&gt;856&lt;/item&gt;&lt;item&gt;864&lt;/item&gt;&lt;item&gt;867&lt;/item&gt;&lt;item&gt;868&lt;/item&gt;&lt;/record-ids&gt;&lt;/item&gt;&lt;/Libraries&gt;"/>
  </w:docVars>
  <w:rsids>
    <w:rsidRoot w:val="002C030F"/>
    <w:rsid w:val="00003B45"/>
    <w:rsid w:val="00005D5B"/>
    <w:rsid w:val="000105D3"/>
    <w:rsid w:val="0001145F"/>
    <w:rsid w:val="00015F74"/>
    <w:rsid w:val="00022578"/>
    <w:rsid w:val="00023810"/>
    <w:rsid w:val="00037ED4"/>
    <w:rsid w:val="00041AE2"/>
    <w:rsid w:val="00045951"/>
    <w:rsid w:val="00046320"/>
    <w:rsid w:val="000532C1"/>
    <w:rsid w:val="00061279"/>
    <w:rsid w:val="00062332"/>
    <w:rsid w:val="00065EBD"/>
    <w:rsid w:val="00075DEC"/>
    <w:rsid w:val="00081794"/>
    <w:rsid w:val="00083B44"/>
    <w:rsid w:val="000850DC"/>
    <w:rsid w:val="00086361"/>
    <w:rsid w:val="00086620"/>
    <w:rsid w:val="000949DA"/>
    <w:rsid w:val="000A15F4"/>
    <w:rsid w:val="000A4A2B"/>
    <w:rsid w:val="000B1478"/>
    <w:rsid w:val="000B56E7"/>
    <w:rsid w:val="000C2771"/>
    <w:rsid w:val="000C2A35"/>
    <w:rsid w:val="000C5EF1"/>
    <w:rsid w:val="000D04C5"/>
    <w:rsid w:val="000D46F4"/>
    <w:rsid w:val="000E477D"/>
    <w:rsid w:val="000F0DCE"/>
    <w:rsid w:val="000F2D02"/>
    <w:rsid w:val="000F31F7"/>
    <w:rsid w:val="000F477F"/>
    <w:rsid w:val="000F6766"/>
    <w:rsid w:val="000F6BE3"/>
    <w:rsid w:val="001101DF"/>
    <w:rsid w:val="00112C5B"/>
    <w:rsid w:val="00113371"/>
    <w:rsid w:val="00113777"/>
    <w:rsid w:val="00114193"/>
    <w:rsid w:val="00115A38"/>
    <w:rsid w:val="0011687B"/>
    <w:rsid w:val="00124537"/>
    <w:rsid w:val="00124F82"/>
    <w:rsid w:val="001314E1"/>
    <w:rsid w:val="00131895"/>
    <w:rsid w:val="001319A0"/>
    <w:rsid w:val="0014282D"/>
    <w:rsid w:val="00152A86"/>
    <w:rsid w:val="00155AE6"/>
    <w:rsid w:val="00163374"/>
    <w:rsid w:val="0016337A"/>
    <w:rsid w:val="00164269"/>
    <w:rsid w:val="00167A87"/>
    <w:rsid w:val="0017051C"/>
    <w:rsid w:val="00170E49"/>
    <w:rsid w:val="00172C1B"/>
    <w:rsid w:val="00183A67"/>
    <w:rsid w:val="00183B3E"/>
    <w:rsid w:val="00185CBF"/>
    <w:rsid w:val="001920A3"/>
    <w:rsid w:val="00197E73"/>
    <w:rsid w:val="00197EB5"/>
    <w:rsid w:val="001A1BDE"/>
    <w:rsid w:val="001A6ED9"/>
    <w:rsid w:val="001B26AD"/>
    <w:rsid w:val="001B4CBE"/>
    <w:rsid w:val="001B6B84"/>
    <w:rsid w:val="001C2F1A"/>
    <w:rsid w:val="001C49BA"/>
    <w:rsid w:val="001C5762"/>
    <w:rsid w:val="001D1781"/>
    <w:rsid w:val="001D70C6"/>
    <w:rsid w:val="001E2538"/>
    <w:rsid w:val="001E3C9B"/>
    <w:rsid w:val="001E569A"/>
    <w:rsid w:val="001E62AE"/>
    <w:rsid w:val="001F0876"/>
    <w:rsid w:val="001F167C"/>
    <w:rsid w:val="001F4EE2"/>
    <w:rsid w:val="001F5E91"/>
    <w:rsid w:val="002077B9"/>
    <w:rsid w:val="0021016E"/>
    <w:rsid w:val="002104A0"/>
    <w:rsid w:val="00215EEC"/>
    <w:rsid w:val="00217843"/>
    <w:rsid w:val="00224923"/>
    <w:rsid w:val="00232368"/>
    <w:rsid w:val="00232927"/>
    <w:rsid w:val="00240676"/>
    <w:rsid w:val="002408DF"/>
    <w:rsid w:val="00241CCB"/>
    <w:rsid w:val="00242096"/>
    <w:rsid w:val="00250F65"/>
    <w:rsid w:val="00262D72"/>
    <w:rsid w:val="00264B25"/>
    <w:rsid w:val="0027509F"/>
    <w:rsid w:val="0028540F"/>
    <w:rsid w:val="00294FBB"/>
    <w:rsid w:val="002A267B"/>
    <w:rsid w:val="002A311B"/>
    <w:rsid w:val="002A3774"/>
    <w:rsid w:val="002A37B7"/>
    <w:rsid w:val="002A66DF"/>
    <w:rsid w:val="002B321E"/>
    <w:rsid w:val="002B3274"/>
    <w:rsid w:val="002C030F"/>
    <w:rsid w:val="002C428E"/>
    <w:rsid w:val="002C526F"/>
    <w:rsid w:val="002C5D89"/>
    <w:rsid w:val="002C659C"/>
    <w:rsid w:val="002D2712"/>
    <w:rsid w:val="002D35AC"/>
    <w:rsid w:val="002E05FA"/>
    <w:rsid w:val="002E0D2D"/>
    <w:rsid w:val="002E395D"/>
    <w:rsid w:val="002E68C7"/>
    <w:rsid w:val="002F43CD"/>
    <w:rsid w:val="00300992"/>
    <w:rsid w:val="003026F0"/>
    <w:rsid w:val="00304461"/>
    <w:rsid w:val="00310007"/>
    <w:rsid w:val="0031328B"/>
    <w:rsid w:val="00323980"/>
    <w:rsid w:val="00331D75"/>
    <w:rsid w:val="003434E5"/>
    <w:rsid w:val="00350385"/>
    <w:rsid w:val="003517DD"/>
    <w:rsid w:val="00352D14"/>
    <w:rsid w:val="00352F1E"/>
    <w:rsid w:val="003549AC"/>
    <w:rsid w:val="00355362"/>
    <w:rsid w:val="00356939"/>
    <w:rsid w:val="00361444"/>
    <w:rsid w:val="00363E44"/>
    <w:rsid w:val="0036592C"/>
    <w:rsid w:val="00385019"/>
    <w:rsid w:val="00385380"/>
    <w:rsid w:val="00395155"/>
    <w:rsid w:val="00395E86"/>
    <w:rsid w:val="0039641F"/>
    <w:rsid w:val="00397218"/>
    <w:rsid w:val="003A2DCE"/>
    <w:rsid w:val="003A2FD8"/>
    <w:rsid w:val="003A387A"/>
    <w:rsid w:val="003A3B94"/>
    <w:rsid w:val="003B282E"/>
    <w:rsid w:val="003B2FFC"/>
    <w:rsid w:val="003B3D54"/>
    <w:rsid w:val="003B40E6"/>
    <w:rsid w:val="003C3FD8"/>
    <w:rsid w:val="003C415A"/>
    <w:rsid w:val="003C741E"/>
    <w:rsid w:val="003D0F70"/>
    <w:rsid w:val="003D28BE"/>
    <w:rsid w:val="003D4EAA"/>
    <w:rsid w:val="003D5B40"/>
    <w:rsid w:val="003E3794"/>
    <w:rsid w:val="003E37A2"/>
    <w:rsid w:val="003E74FB"/>
    <w:rsid w:val="003F6E14"/>
    <w:rsid w:val="003F7749"/>
    <w:rsid w:val="00402224"/>
    <w:rsid w:val="0040333D"/>
    <w:rsid w:val="00405336"/>
    <w:rsid w:val="00420E1C"/>
    <w:rsid w:val="00423A54"/>
    <w:rsid w:val="00430CAF"/>
    <w:rsid w:val="00432D79"/>
    <w:rsid w:val="0043773D"/>
    <w:rsid w:val="00440DCD"/>
    <w:rsid w:val="004440A4"/>
    <w:rsid w:val="004449DE"/>
    <w:rsid w:val="00450878"/>
    <w:rsid w:val="004571D5"/>
    <w:rsid w:val="00461D81"/>
    <w:rsid w:val="0046207C"/>
    <w:rsid w:val="00462533"/>
    <w:rsid w:val="0046356B"/>
    <w:rsid w:val="0046505A"/>
    <w:rsid w:val="0047201E"/>
    <w:rsid w:val="00472787"/>
    <w:rsid w:val="00473A11"/>
    <w:rsid w:val="00477182"/>
    <w:rsid w:val="004779CB"/>
    <w:rsid w:val="00485A56"/>
    <w:rsid w:val="0049156B"/>
    <w:rsid w:val="0049286E"/>
    <w:rsid w:val="004A578E"/>
    <w:rsid w:val="004B3170"/>
    <w:rsid w:val="004B6295"/>
    <w:rsid w:val="004C2380"/>
    <w:rsid w:val="004C4F05"/>
    <w:rsid w:val="004D241F"/>
    <w:rsid w:val="004E42D8"/>
    <w:rsid w:val="004E7BA2"/>
    <w:rsid w:val="004F091E"/>
    <w:rsid w:val="004F0E71"/>
    <w:rsid w:val="004F141A"/>
    <w:rsid w:val="004F357C"/>
    <w:rsid w:val="004F7EDF"/>
    <w:rsid w:val="005001AC"/>
    <w:rsid w:val="0050277B"/>
    <w:rsid w:val="00504BB2"/>
    <w:rsid w:val="0052313A"/>
    <w:rsid w:val="00527D71"/>
    <w:rsid w:val="005451E7"/>
    <w:rsid w:val="00551A60"/>
    <w:rsid w:val="005520A8"/>
    <w:rsid w:val="00557D75"/>
    <w:rsid w:val="005607DD"/>
    <w:rsid w:val="00564BE8"/>
    <w:rsid w:val="00567B26"/>
    <w:rsid w:val="00571592"/>
    <w:rsid w:val="00571DBB"/>
    <w:rsid w:val="005727DF"/>
    <w:rsid w:val="00573467"/>
    <w:rsid w:val="00575F38"/>
    <w:rsid w:val="0058230F"/>
    <w:rsid w:val="00584437"/>
    <w:rsid w:val="00584A8F"/>
    <w:rsid w:val="00590332"/>
    <w:rsid w:val="005913EB"/>
    <w:rsid w:val="00597A39"/>
    <w:rsid w:val="005A5145"/>
    <w:rsid w:val="005A558C"/>
    <w:rsid w:val="005A5B0E"/>
    <w:rsid w:val="005B5DDE"/>
    <w:rsid w:val="005B66E0"/>
    <w:rsid w:val="005C2500"/>
    <w:rsid w:val="005C41C7"/>
    <w:rsid w:val="005C5969"/>
    <w:rsid w:val="005C7528"/>
    <w:rsid w:val="005C7AAF"/>
    <w:rsid w:val="005C7D80"/>
    <w:rsid w:val="005D0BE9"/>
    <w:rsid w:val="005D36BA"/>
    <w:rsid w:val="005D4FFC"/>
    <w:rsid w:val="005D5CE7"/>
    <w:rsid w:val="005D74FC"/>
    <w:rsid w:val="005E0139"/>
    <w:rsid w:val="005E28F8"/>
    <w:rsid w:val="005E6513"/>
    <w:rsid w:val="005F38CC"/>
    <w:rsid w:val="00600B6F"/>
    <w:rsid w:val="00610518"/>
    <w:rsid w:val="006156FF"/>
    <w:rsid w:val="006210AF"/>
    <w:rsid w:val="00623F08"/>
    <w:rsid w:val="00626341"/>
    <w:rsid w:val="0063127F"/>
    <w:rsid w:val="006401F5"/>
    <w:rsid w:val="006434CE"/>
    <w:rsid w:val="006439C3"/>
    <w:rsid w:val="006461F8"/>
    <w:rsid w:val="00651114"/>
    <w:rsid w:val="00653623"/>
    <w:rsid w:val="00654986"/>
    <w:rsid w:val="00664560"/>
    <w:rsid w:val="00670299"/>
    <w:rsid w:val="00670801"/>
    <w:rsid w:val="0067703E"/>
    <w:rsid w:val="00677BFE"/>
    <w:rsid w:val="00683670"/>
    <w:rsid w:val="00691985"/>
    <w:rsid w:val="006953DE"/>
    <w:rsid w:val="006A1B64"/>
    <w:rsid w:val="006A4140"/>
    <w:rsid w:val="006A761B"/>
    <w:rsid w:val="006B0102"/>
    <w:rsid w:val="006B248D"/>
    <w:rsid w:val="006C0E20"/>
    <w:rsid w:val="006D0EE0"/>
    <w:rsid w:val="006D28DB"/>
    <w:rsid w:val="006E2472"/>
    <w:rsid w:val="006E3157"/>
    <w:rsid w:val="006E4DD4"/>
    <w:rsid w:val="006E5911"/>
    <w:rsid w:val="007003EF"/>
    <w:rsid w:val="00700D96"/>
    <w:rsid w:val="0070320F"/>
    <w:rsid w:val="00705680"/>
    <w:rsid w:val="007108F5"/>
    <w:rsid w:val="00710E01"/>
    <w:rsid w:val="00711A65"/>
    <w:rsid w:val="00713E5B"/>
    <w:rsid w:val="00717230"/>
    <w:rsid w:val="00720534"/>
    <w:rsid w:val="00720F1D"/>
    <w:rsid w:val="00730203"/>
    <w:rsid w:val="0073262B"/>
    <w:rsid w:val="00735E82"/>
    <w:rsid w:val="007402FC"/>
    <w:rsid w:val="007411A1"/>
    <w:rsid w:val="00744B99"/>
    <w:rsid w:val="0074770B"/>
    <w:rsid w:val="007536A6"/>
    <w:rsid w:val="0075495B"/>
    <w:rsid w:val="007617CB"/>
    <w:rsid w:val="00766C91"/>
    <w:rsid w:val="007704C6"/>
    <w:rsid w:val="00771ADF"/>
    <w:rsid w:val="007741E9"/>
    <w:rsid w:val="00781676"/>
    <w:rsid w:val="00790908"/>
    <w:rsid w:val="00793072"/>
    <w:rsid w:val="007976B2"/>
    <w:rsid w:val="007A07AF"/>
    <w:rsid w:val="007A2D32"/>
    <w:rsid w:val="007B04C6"/>
    <w:rsid w:val="007B1901"/>
    <w:rsid w:val="007B2FD9"/>
    <w:rsid w:val="007B45E7"/>
    <w:rsid w:val="007C2564"/>
    <w:rsid w:val="007C44C4"/>
    <w:rsid w:val="007D0343"/>
    <w:rsid w:val="007D1DE2"/>
    <w:rsid w:val="007D2093"/>
    <w:rsid w:val="007D3558"/>
    <w:rsid w:val="007D7FB2"/>
    <w:rsid w:val="007E022D"/>
    <w:rsid w:val="007E0DD0"/>
    <w:rsid w:val="00805738"/>
    <w:rsid w:val="00805E48"/>
    <w:rsid w:val="00806F3F"/>
    <w:rsid w:val="008071B8"/>
    <w:rsid w:val="00807D35"/>
    <w:rsid w:val="00817C7F"/>
    <w:rsid w:val="008218C4"/>
    <w:rsid w:val="00823BF1"/>
    <w:rsid w:val="00831905"/>
    <w:rsid w:val="00846037"/>
    <w:rsid w:val="00852F15"/>
    <w:rsid w:val="008546DE"/>
    <w:rsid w:val="00862C9D"/>
    <w:rsid w:val="0086650C"/>
    <w:rsid w:val="00867A98"/>
    <w:rsid w:val="00870867"/>
    <w:rsid w:val="00872265"/>
    <w:rsid w:val="0087373C"/>
    <w:rsid w:val="0087412E"/>
    <w:rsid w:val="00881EC4"/>
    <w:rsid w:val="008823BE"/>
    <w:rsid w:val="008838F0"/>
    <w:rsid w:val="00885C9B"/>
    <w:rsid w:val="00886DB2"/>
    <w:rsid w:val="00887B67"/>
    <w:rsid w:val="00893E48"/>
    <w:rsid w:val="008957E3"/>
    <w:rsid w:val="008A1E8F"/>
    <w:rsid w:val="008A451A"/>
    <w:rsid w:val="008A7822"/>
    <w:rsid w:val="008B0608"/>
    <w:rsid w:val="008C4344"/>
    <w:rsid w:val="008C6589"/>
    <w:rsid w:val="008C6AE7"/>
    <w:rsid w:val="008D593B"/>
    <w:rsid w:val="008D5D2A"/>
    <w:rsid w:val="008F0F66"/>
    <w:rsid w:val="008F2D3A"/>
    <w:rsid w:val="008F3F04"/>
    <w:rsid w:val="0090283F"/>
    <w:rsid w:val="0090537A"/>
    <w:rsid w:val="00905C1C"/>
    <w:rsid w:val="00910116"/>
    <w:rsid w:val="00914B63"/>
    <w:rsid w:val="009168E0"/>
    <w:rsid w:val="009227D2"/>
    <w:rsid w:val="00924114"/>
    <w:rsid w:val="0092764A"/>
    <w:rsid w:val="009354F3"/>
    <w:rsid w:val="0094007C"/>
    <w:rsid w:val="00943514"/>
    <w:rsid w:val="009439C7"/>
    <w:rsid w:val="009447DC"/>
    <w:rsid w:val="009468AF"/>
    <w:rsid w:val="009522EF"/>
    <w:rsid w:val="009530DC"/>
    <w:rsid w:val="00955259"/>
    <w:rsid w:val="00961BA5"/>
    <w:rsid w:val="00962309"/>
    <w:rsid w:val="00971670"/>
    <w:rsid w:val="00971880"/>
    <w:rsid w:val="00971B16"/>
    <w:rsid w:val="009728B6"/>
    <w:rsid w:val="009743A9"/>
    <w:rsid w:val="009861AF"/>
    <w:rsid w:val="009875FE"/>
    <w:rsid w:val="00987B45"/>
    <w:rsid w:val="009964D5"/>
    <w:rsid w:val="009974C6"/>
    <w:rsid w:val="009A5287"/>
    <w:rsid w:val="009A7A01"/>
    <w:rsid w:val="009B0986"/>
    <w:rsid w:val="009B2AC5"/>
    <w:rsid w:val="009B7984"/>
    <w:rsid w:val="009C17E7"/>
    <w:rsid w:val="009D23E6"/>
    <w:rsid w:val="009D7E91"/>
    <w:rsid w:val="009E22C7"/>
    <w:rsid w:val="009E4FEF"/>
    <w:rsid w:val="009F4BED"/>
    <w:rsid w:val="009F7D93"/>
    <w:rsid w:val="00A01832"/>
    <w:rsid w:val="00A034EB"/>
    <w:rsid w:val="00A04552"/>
    <w:rsid w:val="00A0672C"/>
    <w:rsid w:val="00A06F1C"/>
    <w:rsid w:val="00A12347"/>
    <w:rsid w:val="00A12966"/>
    <w:rsid w:val="00A21F40"/>
    <w:rsid w:val="00A313FE"/>
    <w:rsid w:val="00A33CD4"/>
    <w:rsid w:val="00A33CE3"/>
    <w:rsid w:val="00A3403B"/>
    <w:rsid w:val="00A37107"/>
    <w:rsid w:val="00A37CD6"/>
    <w:rsid w:val="00A5045E"/>
    <w:rsid w:val="00A51A12"/>
    <w:rsid w:val="00A568EA"/>
    <w:rsid w:val="00A57572"/>
    <w:rsid w:val="00A61218"/>
    <w:rsid w:val="00A627D4"/>
    <w:rsid w:val="00A6407F"/>
    <w:rsid w:val="00A6409C"/>
    <w:rsid w:val="00A65BC0"/>
    <w:rsid w:val="00A7087D"/>
    <w:rsid w:val="00A73A23"/>
    <w:rsid w:val="00A74DA2"/>
    <w:rsid w:val="00A75C9F"/>
    <w:rsid w:val="00A81983"/>
    <w:rsid w:val="00A87043"/>
    <w:rsid w:val="00A9285F"/>
    <w:rsid w:val="00A92A3C"/>
    <w:rsid w:val="00A93196"/>
    <w:rsid w:val="00A94531"/>
    <w:rsid w:val="00AA1D0A"/>
    <w:rsid w:val="00AA7697"/>
    <w:rsid w:val="00AA7EDD"/>
    <w:rsid w:val="00AB0C8B"/>
    <w:rsid w:val="00AB1B60"/>
    <w:rsid w:val="00AB399E"/>
    <w:rsid w:val="00AC06DF"/>
    <w:rsid w:val="00AC1576"/>
    <w:rsid w:val="00AC2EEC"/>
    <w:rsid w:val="00AC59D0"/>
    <w:rsid w:val="00AD16B1"/>
    <w:rsid w:val="00AD2393"/>
    <w:rsid w:val="00AD3372"/>
    <w:rsid w:val="00AD398C"/>
    <w:rsid w:val="00AD499C"/>
    <w:rsid w:val="00AD58B1"/>
    <w:rsid w:val="00AE2D46"/>
    <w:rsid w:val="00AF1937"/>
    <w:rsid w:val="00AF230D"/>
    <w:rsid w:val="00B00BA0"/>
    <w:rsid w:val="00B036B5"/>
    <w:rsid w:val="00B0507F"/>
    <w:rsid w:val="00B06766"/>
    <w:rsid w:val="00B07D8C"/>
    <w:rsid w:val="00B14074"/>
    <w:rsid w:val="00B20B3B"/>
    <w:rsid w:val="00B2557C"/>
    <w:rsid w:val="00B36869"/>
    <w:rsid w:val="00B41BDD"/>
    <w:rsid w:val="00B43B31"/>
    <w:rsid w:val="00B44AE2"/>
    <w:rsid w:val="00B453D0"/>
    <w:rsid w:val="00B47CFA"/>
    <w:rsid w:val="00B51374"/>
    <w:rsid w:val="00B51C13"/>
    <w:rsid w:val="00B54EDA"/>
    <w:rsid w:val="00B556C2"/>
    <w:rsid w:val="00B569AF"/>
    <w:rsid w:val="00B57F00"/>
    <w:rsid w:val="00B62B6F"/>
    <w:rsid w:val="00B63B88"/>
    <w:rsid w:val="00B65ABC"/>
    <w:rsid w:val="00B71726"/>
    <w:rsid w:val="00B779F2"/>
    <w:rsid w:val="00B77B2A"/>
    <w:rsid w:val="00B82C22"/>
    <w:rsid w:val="00B86447"/>
    <w:rsid w:val="00B8664D"/>
    <w:rsid w:val="00B93DBA"/>
    <w:rsid w:val="00B94278"/>
    <w:rsid w:val="00B9440A"/>
    <w:rsid w:val="00BA2491"/>
    <w:rsid w:val="00BA24B2"/>
    <w:rsid w:val="00BB2D2A"/>
    <w:rsid w:val="00BB4A00"/>
    <w:rsid w:val="00BC10C0"/>
    <w:rsid w:val="00BC3E04"/>
    <w:rsid w:val="00BD58CF"/>
    <w:rsid w:val="00BE3507"/>
    <w:rsid w:val="00BF0C92"/>
    <w:rsid w:val="00BF7176"/>
    <w:rsid w:val="00C020E4"/>
    <w:rsid w:val="00C03912"/>
    <w:rsid w:val="00C04CC1"/>
    <w:rsid w:val="00C06486"/>
    <w:rsid w:val="00C06A3F"/>
    <w:rsid w:val="00C06FAA"/>
    <w:rsid w:val="00C07721"/>
    <w:rsid w:val="00C11725"/>
    <w:rsid w:val="00C16340"/>
    <w:rsid w:val="00C3072D"/>
    <w:rsid w:val="00C371A2"/>
    <w:rsid w:val="00C4096C"/>
    <w:rsid w:val="00C41DB4"/>
    <w:rsid w:val="00C42885"/>
    <w:rsid w:val="00C50C6D"/>
    <w:rsid w:val="00C51643"/>
    <w:rsid w:val="00C5171E"/>
    <w:rsid w:val="00C532FB"/>
    <w:rsid w:val="00C600D9"/>
    <w:rsid w:val="00C60854"/>
    <w:rsid w:val="00C61CBC"/>
    <w:rsid w:val="00C6284D"/>
    <w:rsid w:val="00C76405"/>
    <w:rsid w:val="00C8449B"/>
    <w:rsid w:val="00C90872"/>
    <w:rsid w:val="00C9246C"/>
    <w:rsid w:val="00C92B22"/>
    <w:rsid w:val="00C94860"/>
    <w:rsid w:val="00C952F5"/>
    <w:rsid w:val="00CA3138"/>
    <w:rsid w:val="00CA31D7"/>
    <w:rsid w:val="00CA35CC"/>
    <w:rsid w:val="00CA3BAB"/>
    <w:rsid w:val="00CC1384"/>
    <w:rsid w:val="00CC1B0F"/>
    <w:rsid w:val="00CC41FF"/>
    <w:rsid w:val="00CD0305"/>
    <w:rsid w:val="00CD3720"/>
    <w:rsid w:val="00CD51DF"/>
    <w:rsid w:val="00CD675B"/>
    <w:rsid w:val="00CD6ABD"/>
    <w:rsid w:val="00CF1848"/>
    <w:rsid w:val="00CF3511"/>
    <w:rsid w:val="00CF4D8E"/>
    <w:rsid w:val="00CF5C2F"/>
    <w:rsid w:val="00D021DC"/>
    <w:rsid w:val="00D04BCF"/>
    <w:rsid w:val="00D079EC"/>
    <w:rsid w:val="00D11580"/>
    <w:rsid w:val="00D1278F"/>
    <w:rsid w:val="00D13B66"/>
    <w:rsid w:val="00D143D9"/>
    <w:rsid w:val="00D15054"/>
    <w:rsid w:val="00D25511"/>
    <w:rsid w:val="00D271F4"/>
    <w:rsid w:val="00D35ECF"/>
    <w:rsid w:val="00D44368"/>
    <w:rsid w:val="00D477B7"/>
    <w:rsid w:val="00D53A82"/>
    <w:rsid w:val="00D550CB"/>
    <w:rsid w:val="00D5511B"/>
    <w:rsid w:val="00D55412"/>
    <w:rsid w:val="00D5625E"/>
    <w:rsid w:val="00D613D0"/>
    <w:rsid w:val="00D65B5D"/>
    <w:rsid w:val="00D766F1"/>
    <w:rsid w:val="00D82AE2"/>
    <w:rsid w:val="00D93296"/>
    <w:rsid w:val="00DA3502"/>
    <w:rsid w:val="00DA35DE"/>
    <w:rsid w:val="00DA5AEA"/>
    <w:rsid w:val="00DB3529"/>
    <w:rsid w:val="00DB4180"/>
    <w:rsid w:val="00DB5AF0"/>
    <w:rsid w:val="00DB7A27"/>
    <w:rsid w:val="00DC3BC0"/>
    <w:rsid w:val="00DC5AA1"/>
    <w:rsid w:val="00DD0E75"/>
    <w:rsid w:val="00DE2C6B"/>
    <w:rsid w:val="00DE318D"/>
    <w:rsid w:val="00DE4DB4"/>
    <w:rsid w:val="00DF039F"/>
    <w:rsid w:val="00DF4663"/>
    <w:rsid w:val="00DF7A9D"/>
    <w:rsid w:val="00E00E2A"/>
    <w:rsid w:val="00E01EDA"/>
    <w:rsid w:val="00E02AB9"/>
    <w:rsid w:val="00E02EEA"/>
    <w:rsid w:val="00E0717B"/>
    <w:rsid w:val="00E1331E"/>
    <w:rsid w:val="00E23016"/>
    <w:rsid w:val="00E239F0"/>
    <w:rsid w:val="00E24D6D"/>
    <w:rsid w:val="00E25640"/>
    <w:rsid w:val="00E257C8"/>
    <w:rsid w:val="00E27070"/>
    <w:rsid w:val="00E27C78"/>
    <w:rsid w:val="00E37F2C"/>
    <w:rsid w:val="00E41512"/>
    <w:rsid w:val="00E419B4"/>
    <w:rsid w:val="00E4519A"/>
    <w:rsid w:val="00E57398"/>
    <w:rsid w:val="00E63B05"/>
    <w:rsid w:val="00E67CE8"/>
    <w:rsid w:val="00E76B76"/>
    <w:rsid w:val="00E853D5"/>
    <w:rsid w:val="00E8671E"/>
    <w:rsid w:val="00E8690D"/>
    <w:rsid w:val="00E87199"/>
    <w:rsid w:val="00E92E29"/>
    <w:rsid w:val="00E9673C"/>
    <w:rsid w:val="00E9773B"/>
    <w:rsid w:val="00EA193B"/>
    <w:rsid w:val="00EA6F42"/>
    <w:rsid w:val="00EB2B02"/>
    <w:rsid w:val="00EB3DEF"/>
    <w:rsid w:val="00EC13A3"/>
    <w:rsid w:val="00EC197A"/>
    <w:rsid w:val="00EC73A1"/>
    <w:rsid w:val="00EC7C85"/>
    <w:rsid w:val="00ED041A"/>
    <w:rsid w:val="00ED6F73"/>
    <w:rsid w:val="00EE083D"/>
    <w:rsid w:val="00EE0FC3"/>
    <w:rsid w:val="00EE1604"/>
    <w:rsid w:val="00EE1C23"/>
    <w:rsid w:val="00EF05BD"/>
    <w:rsid w:val="00EF2F71"/>
    <w:rsid w:val="00EF6BA0"/>
    <w:rsid w:val="00F00BE0"/>
    <w:rsid w:val="00F04E70"/>
    <w:rsid w:val="00F069A1"/>
    <w:rsid w:val="00F125EE"/>
    <w:rsid w:val="00F12B35"/>
    <w:rsid w:val="00F12E98"/>
    <w:rsid w:val="00F1307A"/>
    <w:rsid w:val="00F20747"/>
    <w:rsid w:val="00F20B70"/>
    <w:rsid w:val="00F22029"/>
    <w:rsid w:val="00F25CAC"/>
    <w:rsid w:val="00F27461"/>
    <w:rsid w:val="00F2763B"/>
    <w:rsid w:val="00F27AC7"/>
    <w:rsid w:val="00F3423F"/>
    <w:rsid w:val="00F34980"/>
    <w:rsid w:val="00F35246"/>
    <w:rsid w:val="00F36D62"/>
    <w:rsid w:val="00F41439"/>
    <w:rsid w:val="00F443BD"/>
    <w:rsid w:val="00F45A3C"/>
    <w:rsid w:val="00F4775A"/>
    <w:rsid w:val="00F50320"/>
    <w:rsid w:val="00F50FE1"/>
    <w:rsid w:val="00F515FB"/>
    <w:rsid w:val="00F528B6"/>
    <w:rsid w:val="00F61881"/>
    <w:rsid w:val="00F62369"/>
    <w:rsid w:val="00F630EA"/>
    <w:rsid w:val="00F6449C"/>
    <w:rsid w:val="00F7007E"/>
    <w:rsid w:val="00F73193"/>
    <w:rsid w:val="00F74F95"/>
    <w:rsid w:val="00F7761A"/>
    <w:rsid w:val="00F80705"/>
    <w:rsid w:val="00F978EB"/>
    <w:rsid w:val="00FA0AC9"/>
    <w:rsid w:val="00FA1481"/>
    <w:rsid w:val="00FA191D"/>
    <w:rsid w:val="00FA1953"/>
    <w:rsid w:val="00FA1A25"/>
    <w:rsid w:val="00FA2ABE"/>
    <w:rsid w:val="00FA5BE9"/>
    <w:rsid w:val="00FA7D26"/>
    <w:rsid w:val="00FB4173"/>
    <w:rsid w:val="00FB689E"/>
    <w:rsid w:val="00FB757B"/>
    <w:rsid w:val="00FB7E17"/>
    <w:rsid w:val="00FC2230"/>
    <w:rsid w:val="00FD06C0"/>
    <w:rsid w:val="00FD38B7"/>
    <w:rsid w:val="00FE013D"/>
    <w:rsid w:val="00FE0311"/>
    <w:rsid w:val="00FE0B50"/>
    <w:rsid w:val="00FF04E3"/>
    <w:rsid w:val="00FF06D8"/>
    <w:rsid w:val="00F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BED8D5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A65BC0"/>
    <w:rPr>
      <w:sz w:val="24"/>
    </w:rPr>
  </w:style>
  <w:style w:type="paragraph" w:styleId="1">
    <w:name w:val="heading 1"/>
    <w:basedOn w:val="a1"/>
    <w:next w:val="a1"/>
    <w:link w:val="10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uiPriority w:val="9"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uiPriority w:val="99"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affff6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AppendixSubhead">
    <w:name w:val="AppendixSubhead"/>
    <w:basedOn w:val="a1"/>
    <w:rsid w:val="00F36D62"/>
    <w:pPr>
      <w:keepNext/>
      <w:spacing w:before="240"/>
      <w:outlineLvl w:val="0"/>
    </w:pPr>
    <w:rPr>
      <w:rFonts w:eastAsia="Times New Roman"/>
      <w:b/>
      <w:bCs/>
      <w:kern w:val="28"/>
      <w:szCs w:val="24"/>
    </w:rPr>
  </w:style>
  <w:style w:type="paragraph" w:customStyle="1" w:styleId="EndNoteBibliographyTitle">
    <w:name w:val="EndNote Bibliography Title"/>
    <w:basedOn w:val="a1"/>
    <w:link w:val="EndNoteBibliographyTitle0"/>
    <w:rsid w:val="00F36D62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2"/>
    <w:link w:val="EndNoteBibliographyTitle"/>
    <w:rsid w:val="00F36D62"/>
    <w:rPr>
      <w:noProof/>
      <w:sz w:val="24"/>
    </w:rPr>
  </w:style>
  <w:style w:type="paragraph" w:customStyle="1" w:styleId="EndNoteBibliography">
    <w:name w:val="EndNote Bibliography"/>
    <w:basedOn w:val="a1"/>
    <w:link w:val="EndNoteBibliography0"/>
    <w:rsid w:val="00F36D62"/>
    <w:rPr>
      <w:noProof/>
    </w:rPr>
  </w:style>
  <w:style w:type="character" w:customStyle="1" w:styleId="EndNoteBibliography0">
    <w:name w:val="EndNote Bibliography (文字)"/>
    <w:basedOn w:val="a2"/>
    <w:link w:val="EndNoteBibliography"/>
    <w:rsid w:val="00F36D62"/>
    <w:rPr>
      <w:noProof/>
      <w:sz w:val="24"/>
    </w:rPr>
  </w:style>
  <w:style w:type="table" w:styleId="affff7">
    <w:name w:val="Table Grid"/>
    <w:basedOn w:val="a3"/>
    <w:uiPriority w:val="39"/>
    <w:rsid w:val="00B20B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8">
    <w:name w:val="Placeholder Text"/>
    <w:basedOn w:val="a2"/>
    <w:uiPriority w:val="99"/>
    <w:semiHidden/>
    <w:rsid w:val="00385380"/>
    <w:rPr>
      <w:color w:val="808080"/>
    </w:rPr>
  </w:style>
  <w:style w:type="paragraph" w:styleId="affff9">
    <w:name w:val="Revision"/>
    <w:hidden/>
    <w:uiPriority w:val="99"/>
    <w:semiHidden/>
    <w:rsid w:val="00FA191D"/>
    <w:rPr>
      <w:sz w:val="24"/>
    </w:rPr>
  </w:style>
  <w:style w:type="table" w:customStyle="1" w:styleId="13">
    <w:name w:val="表 (格子)1"/>
    <w:basedOn w:val="a3"/>
    <w:next w:val="affff7"/>
    <w:uiPriority w:val="39"/>
    <w:rsid w:val="002C659C"/>
    <w:rPr>
      <w:rFonts w:ascii="游明朝" w:hAnsi="游明朝" w:cs="Arial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f">
    <w:name w:val="表 (格子)2"/>
    <w:basedOn w:val="a3"/>
    <w:next w:val="affff7"/>
    <w:uiPriority w:val="39"/>
    <w:rsid w:val="002C659C"/>
    <w:rPr>
      <w:rFonts w:ascii="游明朝" w:hAnsi="游明朝" w:cs="Arial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a">
    <w:name w:val="表 (格子)3"/>
    <w:basedOn w:val="a3"/>
    <w:next w:val="affff7"/>
    <w:uiPriority w:val="39"/>
    <w:rsid w:val="00FD38B7"/>
    <w:rPr>
      <w:rFonts w:ascii="游明朝" w:hAnsi="游明朝" w:cs="Arial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ragraph">
    <w:name w:val="First Paragraph"/>
    <w:basedOn w:val="aa"/>
    <w:next w:val="aa"/>
    <w:qFormat/>
    <w:rsid w:val="00F50FE1"/>
    <w:pPr>
      <w:spacing w:before="180" w:after="180"/>
    </w:pPr>
    <w:rPr>
      <w:rFonts w:asciiTheme="minorHAnsi" w:hAnsiTheme="minorHAnsi" w:cstheme="minorBid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2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166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72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69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7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287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7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27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67A01-E6B7-46B5-A685-7225A3258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08</Words>
  <Characters>2901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sho tabata</dc:creator>
  <cp:lastModifiedBy>tabata sho</cp:lastModifiedBy>
  <cp:revision>3</cp:revision>
  <cp:lastPrinted>2023-03-10T02:28:00Z</cp:lastPrinted>
  <dcterms:created xsi:type="dcterms:W3CDTF">2023-04-08T03:01:00Z</dcterms:created>
  <dcterms:modified xsi:type="dcterms:W3CDTF">2023-04-08T06:03:00Z</dcterms:modified>
</cp:coreProperties>
</file>